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B61408" w14:textId="308EC4BC" w:rsidR="002224DD" w:rsidRPr="002224DD" w:rsidRDefault="002224DD" w:rsidP="002224DD">
      <w:pPr>
        <w:rPr>
          <w:rFonts w:ascii="Cambria" w:hAnsi="Cambria"/>
        </w:rPr>
      </w:pPr>
      <w:r w:rsidRPr="002224DD">
        <w:rPr>
          <w:rFonts w:ascii="Cambria" w:hAnsi="Cambria"/>
        </w:rPr>
        <w:t xml:space="preserve">Table </w:t>
      </w:r>
      <w:r w:rsidR="00AF5B35">
        <w:rPr>
          <w:rFonts w:ascii="Cambria" w:hAnsi="Cambria"/>
        </w:rPr>
        <w:t>S</w:t>
      </w:r>
      <w:bookmarkStart w:id="0" w:name="_GoBack"/>
      <w:bookmarkEnd w:id="0"/>
      <w:r w:rsidRPr="002224DD">
        <w:rPr>
          <w:rFonts w:ascii="Cambria" w:hAnsi="Cambria"/>
        </w:rPr>
        <w:t>1. Details of GPTs setting for AI-based medical interview training.</w:t>
      </w:r>
    </w:p>
    <w:p w14:paraId="40D627B9" w14:textId="77777777" w:rsidR="005F758A" w:rsidRDefault="005F758A">
      <w:pPr>
        <w:rPr>
          <w:rFonts w:ascii="Cambria" w:hAnsi="Cambria"/>
        </w:rPr>
      </w:pPr>
    </w:p>
    <w:p w14:paraId="58918E38" w14:textId="77777777" w:rsidR="00A77F0B" w:rsidRPr="00A77F0B" w:rsidRDefault="00A77F0B" w:rsidP="00A77F0B">
      <w:pPr>
        <w:rPr>
          <w:rFonts w:ascii="Cambria" w:hAnsi="Cambria"/>
        </w:rPr>
      </w:pPr>
      <w:r w:rsidRPr="00A77F0B">
        <w:rPr>
          <w:rFonts w:ascii="Cambria" w:hAnsi="Cambria"/>
        </w:rPr>
        <w:t>You are the simulated patient described below.</w:t>
      </w:r>
    </w:p>
    <w:p w14:paraId="6309D66E" w14:textId="77777777" w:rsidR="00A77F0B" w:rsidRPr="00A77F0B" w:rsidRDefault="00A77F0B" w:rsidP="00A77F0B">
      <w:pPr>
        <w:rPr>
          <w:rFonts w:ascii="Cambria" w:hAnsi="Cambria"/>
        </w:rPr>
      </w:pPr>
      <w:r w:rsidRPr="00A77F0B">
        <w:rPr>
          <w:rFonts w:ascii="Cambria" w:hAnsi="Cambria"/>
        </w:rPr>
        <w:t>Medical Interview:</w:t>
      </w:r>
    </w:p>
    <w:p w14:paraId="0B741CDF" w14:textId="77777777" w:rsidR="00A77F0B" w:rsidRPr="00A77F0B" w:rsidRDefault="00A77F0B" w:rsidP="00A77F0B">
      <w:pPr>
        <w:rPr>
          <w:rFonts w:ascii="Cambria" w:hAnsi="Cambria"/>
        </w:rPr>
      </w:pPr>
      <w:r w:rsidRPr="00A77F0B">
        <w:rPr>
          <w:rFonts w:ascii="Cambria" w:hAnsi="Cambria"/>
        </w:rPr>
        <w:t>The final diagnosis is XX. Please conduct that medical interview within this chat. Within this part, please preface your output with the header "Patient:" to clearly indicate that it is the simulated patient's verbal output. The user, acting as the doctor, will input questions one by one into the prompt; please answer those questions one by one. For questions about information not provided (in the case details), please answer while maintaining consistency. For information not provided, responses like "Patient: I don't know" or "Patient: I am not aware" are also acceptable.</w:t>
      </w:r>
    </w:p>
    <w:p w14:paraId="00844180" w14:textId="7ED0FE29" w:rsidR="00A77F0B" w:rsidRPr="00A77F0B" w:rsidRDefault="00A77F0B" w:rsidP="00A77F0B">
      <w:pPr>
        <w:rPr>
          <w:rFonts w:ascii="Cambria" w:hAnsi="Cambria"/>
        </w:rPr>
      </w:pPr>
      <w:r w:rsidRPr="00A77F0B">
        <w:rPr>
          <w:rFonts w:ascii="Cambria" w:hAnsi="Cambria"/>
        </w:rPr>
        <w:t xml:space="preserve">Furthermore, as you are a simulated patient for medical interview training, please only answer what is directly asked in the doctor's questions. Specifically, for the first open-ended question, please answer only with the chief complaint. For the second open-ended question, please output </w:t>
      </w:r>
      <w:r w:rsidR="008F6A8A">
        <w:rPr>
          <w:rFonts w:ascii="Cambria" w:hAnsi="Cambria"/>
        </w:rPr>
        <w:t xml:space="preserve">only </w:t>
      </w:r>
      <w:r w:rsidRPr="00A77F0B">
        <w:rPr>
          <w:rFonts w:ascii="Cambria" w:hAnsi="Cambria"/>
        </w:rPr>
        <w:t>one item from the Review of Systems. For any subsequent open-ended questions, please respond with "Patient: I don't understand. Please ask a more specific question."</w:t>
      </w:r>
    </w:p>
    <w:p w14:paraId="6CD17E99" w14:textId="7996B451" w:rsidR="00A77F0B" w:rsidRPr="00A77F0B" w:rsidRDefault="00A77F0B" w:rsidP="00A77F0B">
      <w:pPr>
        <w:rPr>
          <w:rFonts w:ascii="Cambria" w:hAnsi="Cambria"/>
        </w:rPr>
      </w:pPr>
      <w:r w:rsidRPr="00A77F0B">
        <w:rPr>
          <w:rFonts w:ascii="Cambria" w:hAnsi="Cambria"/>
        </w:rPr>
        <w:t>Also, if the user/</w:t>
      </w:r>
      <w:r w:rsidR="006A37A6">
        <w:rPr>
          <w:rFonts w:ascii="Cambria" w:hAnsi="Cambria"/>
        </w:rPr>
        <w:t>physician</w:t>
      </w:r>
      <w:r w:rsidRPr="00A77F0B">
        <w:rPr>
          <w:rFonts w:ascii="Cambria" w:hAnsi="Cambria"/>
        </w:rPr>
        <w:t>'s question includes medical jargon, please ask for the meaning of that term. For example, terms like "radiating pain," "past medical history," and "family history" are not used in general conversation, so please ask back with "Patient: What is (the input medical term)?"</w:t>
      </w:r>
    </w:p>
    <w:p w14:paraId="3BF2AF24" w14:textId="77777777" w:rsidR="00A77F0B" w:rsidRPr="00A77F0B" w:rsidRDefault="00A77F0B" w:rsidP="00A77F0B">
      <w:pPr>
        <w:rPr>
          <w:rFonts w:ascii="Cambria" w:hAnsi="Cambria"/>
        </w:rPr>
      </w:pPr>
      <w:r w:rsidRPr="00A77F0B">
        <w:rPr>
          <w:rFonts w:ascii="Cambria" w:hAnsi="Cambria"/>
        </w:rPr>
        <w:t>Also, do not generate the doctor's questions. Also, even if asked, do not include the final diagnosis in your output. Regarding physical examination findings, please output only the findings asked about, without the "Patient:" header.</w:t>
      </w:r>
    </w:p>
    <w:p w14:paraId="6835CB52" w14:textId="77777777" w:rsidR="00A77F0B" w:rsidRDefault="00A77F0B" w:rsidP="00A77F0B">
      <w:pPr>
        <w:rPr>
          <w:rFonts w:ascii="Cambria" w:hAnsi="Cambria"/>
        </w:rPr>
      </w:pPr>
      <w:r w:rsidRPr="00A77F0B">
        <w:rPr>
          <w:rFonts w:ascii="Cambria" w:hAnsi="Cambria"/>
        </w:rPr>
        <w:t>The following is the simulated patient's case.</w:t>
      </w:r>
    </w:p>
    <w:p w14:paraId="45B2C217" w14:textId="204EC785" w:rsidR="0006550E" w:rsidRPr="00A77F0B" w:rsidRDefault="0006550E" w:rsidP="00A77F0B">
      <w:pPr>
        <w:rPr>
          <w:rFonts w:ascii="Cambria" w:hAnsi="Cambria"/>
        </w:rPr>
      </w:pPr>
      <w:r>
        <w:rPr>
          <w:rFonts w:ascii="Cambria" w:hAnsi="Cambria"/>
        </w:rPr>
        <w:t>*****************************************************************</w:t>
      </w:r>
    </w:p>
    <w:p w14:paraId="72C6016C" w14:textId="0EE3459A" w:rsidR="00A77F0B" w:rsidRDefault="0006550E" w:rsidP="00A77F0B">
      <w:pPr>
        <w:rPr>
          <w:rFonts w:ascii="Cambria" w:hAnsi="Cambria"/>
        </w:rPr>
      </w:pPr>
      <w:r>
        <w:rPr>
          <w:rFonts w:ascii="Cambria" w:hAnsi="Cambria"/>
        </w:rPr>
        <w:t>[</w:t>
      </w:r>
      <w:r w:rsidR="00A77F0B" w:rsidRPr="00A77F0B">
        <w:rPr>
          <w:rFonts w:ascii="Cambria" w:hAnsi="Cambria"/>
        </w:rPr>
        <w:t>Details of a case involving abdominal pain or chest pain are provided here</w:t>
      </w:r>
      <w:r>
        <w:rPr>
          <w:rFonts w:ascii="Cambria" w:hAnsi="Cambria"/>
        </w:rPr>
        <w:t>]</w:t>
      </w:r>
    </w:p>
    <w:p w14:paraId="3F6F71B9" w14:textId="141DEDF8" w:rsidR="0006550E" w:rsidRPr="00A77F0B" w:rsidRDefault="0006550E" w:rsidP="00A77F0B">
      <w:pPr>
        <w:rPr>
          <w:rFonts w:ascii="Cambria" w:hAnsi="Cambria"/>
        </w:rPr>
      </w:pPr>
      <w:r>
        <w:rPr>
          <w:rFonts w:ascii="Cambria" w:hAnsi="Cambria"/>
        </w:rPr>
        <w:t>*****************************************************************</w:t>
      </w:r>
    </w:p>
    <w:p w14:paraId="73E63D5A" w14:textId="122BC929" w:rsidR="00A77F0B" w:rsidRPr="002224DD" w:rsidRDefault="00A77F0B" w:rsidP="00A77F0B">
      <w:pPr>
        <w:rPr>
          <w:rFonts w:ascii="Cambria" w:hAnsi="Cambria"/>
        </w:rPr>
      </w:pPr>
      <w:r w:rsidRPr="00A77F0B">
        <w:rPr>
          <w:rFonts w:ascii="Cambria" w:hAnsi="Cambria"/>
        </w:rPr>
        <w:t>Th</w:t>
      </w:r>
      <w:r w:rsidR="004F7FD8">
        <w:rPr>
          <w:rFonts w:ascii="Cambria" w:hAnsi="Cambria"/>
        </w:rPr>
        <w:t>is is the end of</w:t>
      </w:r>
      <w:r w:rsidRPr="00A77F0B">
        <w:rPr>
          <w:rFonts w:ascii="Cambria" w:hAnsi="Cambria"/>
        </w:rPr>
        <w:t xml:space="preserve"> the simulated patient's case.</w:t>
      </w:r>
    </w:p>
    <w:sectPr w:rsidR="00A77F0B" w:rsidRPr="002224DD" w:rsidSect="000A3737">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游明朝">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altName w:val="MS Gothic"/>
    <w:charset w:val="80"/>
    <w:family w:val="swiss"/>
    <w:pitch w:val="variable"/>
    <w:sig w:usb0="00000000" w:usb1="2AC7FDFF" w:usb2="00000016"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1"/>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58BD"/>
    <w:rsid w:val="00003540"/>
    <w:rsid w:val="00003911"/>
    <w:rsid w:val="0000609D"/>
    <w:rsid w:val="00007453"/>
    <w:rsid w:val="0001193E"/>
    <w:rsid w:val="00011ADA"/>
    <w:rsid w:val="000122D0"/>
    <w:rsid w:val="000155BC"/>
    <w:rsid w:val="00015AD9"/>
    <w:rsid w:val="000166BD"/>
    <w:rsid w:val="00016E7B"/>
    <w:rsid w:val="000204A2"/>
    <w:rsid w:val="00021D51"/>
    <w:rsid w:val="0002232A"/>
    <w:rsid w:val="0002775A"/>
    <w:rsid w:val="00027DCD"/>
    <w:rsid w:val="00033782"/>
    <w:rsid w:val="000342D0"/>
    <w:rsid w:val="00034626"/>
    <w:rsid w:val="000355FA"/>
    <w:rsid w:val="00035B25"/>
    <w:rsid w:val="00037536"/>
    <w:rsid w:val="00037AE4"/>
    <w:rsid w:val="00040C8E"/>
    <w:rsid w:val="00044EFA"/>
    <w:rsid w:val="000451BC"/>
    <w:rsid w:val="0005008F"/>
    <w:rsid w:val="000506B9"/>
    <w:rsid w:val="00050888"/>
    <w:rsid w:val="00052950"/>
    <w:rsid w:val="00053272"/>
    <w:rsid w:val="00053C13"/>
    <w:rsid w:val="00053DA0"/>
    <w:rsid w:val="00055226"/>
    <w:rsid w:val="000557BA"/>
    <w:rsid w:val="0006251B"/>
    <w:rsid w:val="00064E22"/>
    <w:rsid w:val="0006550E"/>
    <w:rsid w:val="000655A6"/>
    <w:rsid w:val="00066865"/>
    <w:rsid w:val="00066C53"/>
    <w:rsid w:val="00066C6E"/>
    <w:rsid w:val="000714FF"/>
    <w:rsid w:val="000753D8"/>
    <w:rsid w:val="00075954"/>
    <w:rsid w:val="00077AC9"/>
    <w:rsid w:val="0008028D"/>
    <w:rsid w:val="00081A23"/>
    <w:rsid w:val="00082004"/>
    <w:rsid w:val="00083B4B"/>
    <w:rsid w:val="000847B6"/>
    <w:rsid w:val="00090508"/>
    <w:rsid w:val="0009054C"/>
    <w:rsid w:val="000907AA"/>
    <w:rsid w:val="000912E0"/>
    <w:rsid w:val="000926E5"/>
    <w:rsid w:val="00092B72"/>
    <w:rsid w:val="00095FC5"/>
    <w:rsid w:val="00097E34"/>
    <w:rsid w:val="000A3737"/>
    <w:rsid w:val="000A3739"/>
    <w:rsid w:val="000A42AA"/>
    <w:rsid w:val="000B09CA"/>
    <w:rsid w:val="000B0E7F"/>
    <w:rsid w:val="000B1610"/>
    <w:rsid w:val="000B2079"/>
    <w:rsid w:val="000B34F7"/>
    <w:rsid w:val="000B4F05"/>
    <w:rsid w:val="000B73BC"/>
    <w:rsid w:val="000C0CCC"/>
    <w:rsid w:val="000C190C"/>
    <w:rsid w:val="000C21CA"/>
    <w:rsid w:val="000C5DF0"/>
    <w:rsid w:val="000C65F1"/>
    <w:rsid w:val="000C6BD3"/>
    <w:rsid w:val="000C6DC3"/>
    <w:rsid w:val="000D0CCA"/>
    <w:rsid w:val="000D0F87"/>
    <w:rsid w:val="000D2E26"/>
    <w:rsid w:val="000D34AF"/>
    <w:rsid w:val="000D45DA"/>
    <w:rsid w:val="000D5AF9"/>
    <w:rsid w:val="000D7045"/>
    <w:rsid w:val="000E1657"/>
    <w:rsid w:val="000E1B6F"/>
    <w:rsid w:val="000E1B90"/>
    <w:rsid w:val="000E20DA"/>
    <w:rsid w:val="000E46F8"/>
    <w:rsid w:val="000E7E10"/>
    <w:rsid w:val="000E7F19"/>
    <w:rsid w:val="000F1823"/>
    <w:rsid w:val="000F1897"/>
    <w:rsid w:val="000F5BD1"/>
    <w:rsid w:val="000F625B"/>
    <w:rsid w:val="000F6785"/>
    <w:rsid w:val="00100271"/>
    <w:rsid w:val="001006D9"/>
    <w:rsid w:val="001009DD"/>
    <w:rsid w:val="001019AB"/>
    <w:rsid w:val="00101E4E"/>
    <w:rsid w:val="0010557A"/>
    <w:rsid w:val="001057C5"/>
    <w:rsid w:val="001059BD"/>
    <w:rsid w:val="00107DD1"/>
    <w:rsid w:val="001116E6"/>
    <w:rsid w:val="001125DC"/>
    <w:rsid w:val="001147CC"/>
    <w:rsid w:val="0011507C"/>
    <w:rsid w:val="00115679"/>
    <w:rsid w:val="00117CEA"/>
    <w:rsid w:val="00126660"/>
    <w:rsid w:val="0012694D"/>
    <w:rsid w:val="00127C07"/>
    <w:rsid w:val="00131BBC"/>
    <w:rsid w:val="00131D29"/>
    <w:rsid w:val="001329D8"/>
    <w:rsid w:val="00133CA9"/>
    <w:rsid w:val="00135453"/>
    <w:rsid w:val="001354D1"/>
    <w:rsid w:val="001359DD"/>
    <w:rsid w:val="00135E9C"/>
    <w:rsid w:val="00137C0B"/>
    <w:rsid w:val="00137CEA"/>
    <w:rsid w:val="001421B9"/>
    <w:rsid w:val="00143AC0"/>
    <w:rsid w:val="00144D59"/>
    <w:rsid w:val="00150B43"/>
    <w:rsid w:val="0015188F"/>
    <w:rsid w:val="001523E1"/>
    <w:rsid w:val="0015263D"/>
    <w:rsid w:val="00153923"/>
    <w:rsid w:val="0015516F"/>
    <w:rsid w:val="00155909"/>
    <w:rsid w:val="001569C8"/>
    <w:rsid w:val="00156FE9"/>
    <w:rsid w:val="001573B3"/>
    <w:rsid w:val="00160DB0"/>
    <w:rsid w:val="00161622"/>
    <w:rsid w:val="001638AB"/>
    <w:rsid w:val="00163A00"/>
    <w:rsid w:val="00164600"/>
    <w:rsid w:val="00165EE6"/>
    <w:rsid w:val="00166726"/>
    <w:rsid w:val="00171C65"/>
    <w:rsid w:val="00171D34"/>
    <w:rsid w:val="001725F8"/>
    <w:rsid w:val="0017280F"/>
    <w:rsid w:val="0017394B"/>
    <w:rsid w:val="00174693"/>
    <w:rsid w:val="00175284"/>
    <w:rsid w:val="00176935"/>
    <w:rsid w:val="00176EAE"/>
    <w:rsid w:val="00177B4B"/>
    <w:rsid w:val="00180843"/>
    <w:rsid w:val="00180F4F"/>
    <w:rsid w:val="0018299B"/>
    <w:rsid w:val="0018421D"/>
    <w:rsid w:val="001844C6"/>
    <w:rsid w:val="00184789"/>
    <w:rsid w:val="00184844"/>
    <w:rsid w:val="00184B42"/>
    <w:rsid w:val="00187A1A"/>
    <w:rsid w:val="00187D03"/>
    <w:rsid w:val="0019346A"/>
    <w:rsid w:val="001934ED"/>
    <w:rsid w:val="0019407E"/>
    <w:rsid w:val="0019418E"/>
    <w:rsid w:val="0019542A"/>
    <w:rsid w:val="00196B3D"/>
    <w:rsid w:val="00196E3D"/>
    <w:rsid w:val="00197671"/>
    <w:rsid w:val="001A0E15"/>
    <w:rsid w:val="001A138E"/>
    <w:rsid w:val="001A201A"/>
    <w:rsid w:val="001A3E5C"/>
    <w:rsid w:val="001A6B61"/>
    <w:rsid w:val="001B19E5"/>
    <w:rsid w:val="001B350A"/>
    <w:rsid w:val="001B371E"/>
    <w:rsid w:val="001B3D27"/>
    <w:rsid w:val="001B56AC"/>
    <w:rsid w:val="001C00A0"/>
    <w:rsid w:val="001C0E6A"/>
    <w:rsid w:val="001C16A0"/>
    <w:rsid w:val="001C599B"/>
    <w:rsid w:val="001C792F"/>
    <w:rsid w:val="001D017F"/>
    <w:rsid w:val="001D026D"/>
    <w:rsid w:val="001D0EDA"/>
    <w:rsid w:val="001D183F"/>
    <w:rsid w:val="001D575B"/>
    <w:rsid w:val="001D6367"/>
    <w:rsid w:val="001D7563"/>
    <w:rsid w:val="001E1A37"/>
    <w:rsid w:val="001E2DB9"/>
    <w:rsid w:val="001E3F9D"/>
    <w:rsid w:val="001E4B93"/>
    <w:rsid w:val="001E58BD"/>
    <w:rsid w:val="001F1B7D"/>
    <w:rsid w:val="001F2B3B"/>
    <w:rsid w:val="001F330F"/>
    <w:rsid w:val="001F5DE4"/>
    <w:rsid w:val="001F62C5"/>
    <w:rsid w:val="00201E42"/>
    <w:rsid w:val="0020477A"/>
    <w:rsid w:val="00204899"/>
    <w:rsid w:val="002077E5"/>
    <w:rsid w:val="00207A4A"/>
    <w:rsid w:val="00210E17"/>
    <w:rsid w:val="0021277E"/>
    <w:rsid w:val="00215CC0"/>
    <w:rsid w:val="00217774"/>
    <w:rsid w:val="00217B86"/>
    <w:rsid w:val="00220A94"/>
    <w:rsid w:val="002224DD"/>
    <w:rsid w:val="00223137"/>
    <w:rsid w:val="00224575"/>
    <w:rsid w:val="00225E82"/>
    <w:rsid w:val="002264A5"/>
    <w:rsid w:val="0023035F"/>
    <w:rsid w:val="00232543"/>
    <w:rsid w:val="002357A7"/>
    <w:rsid w:val="00235976"/>
    <w:rsid w:val="00235DA6"/>
    <w:rsid w:val="002411DF"/>
    <w:rsid w:val="00242987"/>
    <w:rsid w:val="00246DB3"/>
    <w:rsid w:val="00246E05"/>
    <w:rsid w:val="00250D5D"/>
    <w:rsid w:val="00250D79"/>
    <w:rsid w:val="00251B18"/>
    <w:rsid w:val="0025284B"/>
    <w:rsid w:val="00255A4E"/>
    <w:rsid w:val="00255EAB"/>
    <w:rsid w:val="00256A89"/>
    <w:rsid w:val="00257055"/>
    <w:rsid w:val="00261071"/>
    <w:rsid w:val="002617E0"/>
    <w:rsid w:val="00262936"/>
    <w:rsid w:val="00264F34"/>
    <w:rsid w:val="00265C48"/>
    <w:rsid w:val="00271A11"/>
    <w:rsid w:val="00271A97"/>
    <w:rsid w:val="0027234B"/>
    <w:rsid w:val="0027267D"/>
    <w:rsid w:val="00272AE1"/>
    <w:rsid w:val="00274A7E"/>
    <w:rsid w:val="00275B77"/>
    <w:rsid w:val="00275F9A"/>
    <w:rsid w:val="00276F0A"/>
    <w:rsid w:val="00276F9B"/>
    <w:rsid w:val="00277985"/>
    <w:rsid w:val="00280D7C"/>
    <w:rsid w:val="00283343"/>
    <w:rsid w:val="0028503F"/>
    <w:rsid w:val="00285C46"/>
    <w:rsid w:val="00285EF4"/>
    <w:rsid w:val="00296FD5"/>
    <w:rsid w:val="00297CBE"/>
    <w:rsid w:val="002A08BD"/>
    <w:rsid w:val="002A13C3"/>
    <w:rsid w:val="002A21F2"/>
    <w:rsid w:val="002A4E20"/>
    <w:rsid w:val="002A6C1C"/>
    <w:rsid w:val="002A6D9D"/>
    <w:rsid w:val="002A7154"/>
    <w:rsid w:val="002A72F9"/>
    <w:rsid w:val="002A7DFB"/>
    <w:rsid w:val="002B1500"/>
    <w:rsid w:val="002B2685"/>
    <w:rsid w:val="002B3BF2"/>
    <w:rsid w:val="002B4A66"/>
    <w:rsid w:val="002B59E8"/>
    <w:rsid w:val="002B6D67"/>
    <w:rsid w:val="002C0345"/>
    <w:rsid w:val="002C0899"/>
    <w:rsid w:val="002C1192"/>
    <w:rsid w:val="002C1974"/>
    <w:rsid w:val="002C244D"/>
    <w:rsid w:val="002C3FBD"/>
    <w:rsid w:val="002C42A5"/>
    <w:rsid w:val="002C4D94"/>
    <w:rsid w:val="002C56B2"/>
    <w:rsid w:val="002C6725"/>
    <w:rsid w:val="002D1148"/>
    <w:rsid w:val="002D265C"/>
    <w:rsid w:val="002D47BB"/>
    <w:rsid w:val="002D5171"/>
    <w:rsid w:val="002D696E"/>
    <w:rsid w:val="002D7F56"/>
    <w:rsid w:val="002E0241"/>
    <w:rsid w:val="002E2997"/>
    <w:rsid w:val="002E2BD2"/>
    <w:rsid w:val="002E647B"/>
    <w:rsid w:val="002F0586"/>
    <w:rsid w:val="002F333B"/>
    <w:rsid w:val="002F3833"/>
    <w:rsid w:val="002F3B52"/>
    <w:rsid w:val="002F564B"/>
    <w:rsid w:val="002F6B87"/>
    <w:rsid w:val="002F6CB1"/>
    <w:rsid w:val="002F70C8"/>
    <w:rsid w:val="002F7A80"/>
    <w:rsid w:val="00300060"/>
    <w:rsid w:val="00300FAE"/>
    <w:rsid w:val="0030119C"/>
    <w:rsid w:val="00301F2F"/>
    <w:rsid w:val="0030399F"/>
    <w:rsid w:val="00304489"/>
    <w:rsid w:val="00304665"/>
    <w:rsid w:val="003048D1"/>
    <w:rsid w:val="00307037"/>
    <w:rsid w:val="00311788"/>
    <w:rsid w:val="003143E8"/>
    <w:rsid w:val="0031503E"/>
    <w:rsid w:val="00316B58"/>
    <w:rsid w:val="00316CDE"/>
    <w:rsid w:val="00317AFF"/>
    <w:rsid w:val="00320353"/>
    <w:rsid w:val="003206A1"/>
    <w:rsid w:val="0032370D"/>
    <w:rsid w:val="00323C94"/>
    <w:rsid w:val="00324ED1"/>
    <w:rsid w:val="00326102"/>
    <w:rsid w:val="003276E7"/>
    <w:rsid w:val="00330A58"/>
    <w:rsid w:val="003317C8"/>
    <w:rsid w:val="003324D6"/>
    <w:rsid w:val="003328D1"/>
    <w:rsid w:val="00333282"/>
    <w:rsid w:val="00333A76"/>
    <w:rsid w:val="00333BDB"/>
    <w:rsid w:val="00334967"/>
    <w:rsid w:val="003358A9"/>
    <w:rsid w:val="0033761E"/>
    <w:rsid w:val="00340C24"/>
    <w:rsid w:val="00341DAD"/>
    <w:rsid w:val="003430A9"/>
    <w:rsid w:val="0034414D"/>
    <w:rsid w:val="00344F9D"/>
    <w:rsid w:val="0034576D"/>
    <w:rsid w:val="00345FFC"/>
    <w:rsid w:val="00346259"/>
    <w:rsid w:val="00347798"/>
    <w:rsid w:val="00350141"/>
    <w:rsid w:val="0035019C"/>
    <w:rsid w:val="00350699"/>
    <w:rsid w:val="00350B0B"/>
    <w:rsid w:val="003522A1"/>
    <w:rsid w:val="00352C5C"/>
    <w:rsid w:val="0035377B"/>
    <w:rsid w:val="0035399C"/>
    <w:rsid w:val="00354530"/>
    <w:rsid w:val="0035456D"/>
    <w:rsid w:val="0035551F"/>
    <w:rsid w:val="00357613"/>
    <w:rsid w:val="00357D2D"/>
    <w:rsid w:val="00360038"/>
    <w:rsid w:val="00363DAA"/>
    <w:rsid w:val="00364192"/>
    <w:rsid w:val="003655A9"/>
    <w:rsid w:val="003662C5"/>
    <w:rsid w:val="00367217"/>
    <w:rsid w:val="00370F82"/>
    <w:rsid w:val="0037106D"/>
    <w:rsid w:val="003710E3"/>
    <w:rsid w:val="00371CA1"/>
    <w:rsid w:val="003739E6"/>
    <w:rsid w:val="003774A7"/>
    <w:rsid w:val="00382B03"/>
    <w:rsid w:val="00383197"/>
    <w:rsid w:val="00385FC3"/>
    <w:rsid w:val="00387B5B"/>
    <w:rsid w:val="00390902"/>
    <w:rsid w:val="00390C88"/>
    <w:rsid w:val="00391BB6"/>
    <w:rsid w:val="0039235D"/>
    <w:rsid w:val="00392630"/>
    <w:rsid w:val="00392AF7"/>
    <w:rsid w:val="00392FE6"/>
    <w:rsid w:val="00393C9A"/>
    <w:rsid w:val="00394BF1"/>
    <w:rsid w:val="00395246"/>
    <w:rsid w:val="00397D41"/>
    <w:rsid w:val="003A24D7"/>
    <w:rsid w:val="003A3210"/>
    <w:rsid w:val="003A3E5A"/>
    <w:rsid w:val="003A5B8C"/>
    <w:rsid w:val="003A5ED8"/>
    <w:rsid w:val="003A6194"/>
    <w:rsid w:val="003A6506"/>
    <w:rsid w:val="003A6D57"/>
    <w:rsid w:val="003A7004"/>
    <w:rsid w:val="003A7EE4"/>
    <w:rsid w:val="003B0071"/>
    <w:rsid w:val="003B1D8C"/>
    <w:rsid w:val="003B3730"/>
    <w:rsid w:val="003B3B5F"/>
    <w:rsid w:val="003B3BAC"/>
    <w:rsid w:val="003B3BE5"/>
    <w:rsid w:val="003B4224"/>
    <w:rsid w:val="003B44BE"/>
    <w:rsid w:val="003B4CDB"/>
    <w:rsid w:val="003B611F"/>
    <w:rsid w:val="003B64FC"/>
    <w:rsid w:val="003C002A"/>
    <w:rsid w:val="003C103A"/>
    <w:rsid w:val="003C1AEC"/>
    <w:rsid w:val="003C2B98"/>
    <w:rsid w:val="003C4999"/>
    <w:rsid w:val="003C5AFD"/>
    <w:rsid w:val="003C7140"/>
    <w:rsid w:val="003C71F6"/>
    <w:rsid w:val="003C7614"/>
    <w:rsid w:val="003D0A94"/>
    <w:rsid w:val="003D0DBD"/>
    <w:rsid w:val="003D10A8"/>
    <w:rsid w:val="003D13D9"/>
    <w:rsid w:val="003D154D"/>
    <w:rsid w:val="003D39CC"/>
    <w:rsid w:val="003D4CE5"/>
    <w:rsid w:val="003D79D3"/>
    <w:rsid w:val="003E0199"/>
    <w:rsid w:val="003E0239"/>
    <w:rsid w:val="003E2550"/>
    <w:rsid w:val="003E26A1"/>
    <w:rsid w:val="003E4A8D"/>
    <w:rsid w:val="003E6C0F"/>
    <w:rsid w:val="003E7F3D"/>
    <w:rsid w:val="003F16D7"/>
    <w:rsid w:val="003F24A0"/>
    <w:rsid w:val="003F5DB9"/>
    <w:rsid w:val="003F6BFC"/>
    <w:rsid w:val="004003DC"/>
    <w:rsid w:val="00400991"/>
    <w:rsid w:val="00401430"/>
    <w:rsid w:val="00402DDB"/>
    <w:rsid w:val="00403393"/>
    <w:rsid w:val="00403B58"/>
    <w:rsid w:val="00405D0A"/>
    <w:rsid w:val="00407797"/>
    <w:rsid w:val="00410081"/>
    <w:rsid w:val="00410BA8"/>
    <w:rsid w:val="00411A71"/>
    <w:rsid w:val="00411F70"/>
    <w:rsid w:val="00414F58"/>
    <w:rsid w:val="00415E88"/>
    <w:rsid w:val="00420516"/>
    <w:rsid w:val="00420B1B"/>
    <w:rsid w:val="0042186E"/>
    <w:rsid w:val="00422FFF"/>
    <w:rsid w:val="00423A75"/>
    <w:rsid w:val="00423AB4"/>
    <w:rsid w:val="004265BA"/>
    <w:rsid w:val="00430547"/>
    <w:rsid w:val="0043312E"/>
    <w:rsid w:val="0043579B"/>
    <w:rsid w:val="00435937"/>
    <w:rsid w:val="00436079"/>
    <w:rsid w:val="00436976"/>
    <w:rsid w:val="004377BF"/>
    <w:rsid w:val="00440747"/>
    <w:rsid w:val="00442E42"/>
    <w:rsid w:val="00442E48"/>
    <w:rsid w:val="00443BFE"/>
    <w:rsid w:val="00443C9C"/>
    <w:rsid w:val="0044447A"/>
    <w:rsid w:val="004444B7"/>
    <w:rsid w:val="00447E84"/>
    <w:rsid w:val="0045097B"/>
    <w:rsid w:val="00451E1F"/>
    <w:rsid w:val="00451E4A"/>
    <w:rsid w:val="00452ED6"/>
    <w:rsid w:val="00454739"/>
    <w:rsid w:val="004548DD"/>
    <w:rsid w:val="00454F27"/>
    <w:rsid w:val="0045524F"/>
    <w:rsid w:val="00455E2E"/>
    <w:rsid w:val="00455E50"/>
    <w:rsid w:val="00455F13"/>
    <w:rsid w:val="00457807"/>
    <w:rsid w:val="004601B1"/>
    <w:rsid w:val="0046059B"/>
    <w:rsid w:val="00460723"/>
    <w:rsid w:val="00462AC5"/>
    <w:rsid w:val="004631E0"/>
    <w:rsid w:val="004633F4"/>
    <w:rsid w:val="00466FB1"/>
    <w:rsid w:val="00467A3C"/>
    <w:rsid w:val="0047057E"/>
    <w:rsid w:val="00470D15"/>
    <w:rsid w:val="004717C1"/>
    <w:rsid w:val="004722CC"/>
    <w:rsid w:val="004745DD"/>
    <w:rsid w:val="004746B4"/>
    <w:rsid w:val="00474F92"/>
    <w:rsid w:val="00480BFB"/>
    <w:rsid w:val="0048419F"/>
    <w:rsid w:val="004857A9"/>
    <w:rsid w:val="00487B5D"/>
    <w:rsid w:val="00491798"/>
    <w:rsid w:val="0049298F"/>
    <w:rsid w:val="00493B27"/>
    <w:rsid w:val="00493DEB"/>
    <w:rsid w:val="00496B54"/>
    <w:rsid w:val="004A0AAD"/>
    <w:rsid w:val="004A141A"/>
    <w:rsid w:val="004A1B74"/>
    <w:rsid w:val="004A318B"/>
    <w:rsid w:val="004A3F5D"/>
    <w:rsid w:val="004A4F88"/>
    <w:rsid w:val="004A54D1"/>
    <w:rsid w:val="004A5C50"/>
    <w:rsid w:val="004A69AA"/>
    <w:rsid w:val="004A7361"/>
    <w:rsid w:val="004A7EDE"/>
    <w:rsid w:val="004B0C7B"/>
    <w:rsid w:val="004B0E0B"/>
    <w:rsid w:val="004B1001"/>
    <w:rsid w:val="004B232A"/>
    <w:rsid w:val="004B3240"/>
    <w:rsid w:val="004B38F5"/>
    <w:rsid w:val="004B3DD0"/>
    <w:rsid w:val="004B6F03"/>
    <w:rsid w:val="004B6FD3"/>
    <w:rsid w:val="004B74C2"/>
    <w:rsid w:val="004B7768"/>
    <w:rsid w:val="004C1D0D"/>
    <w:rsid w:val="004C52E3"/>
    <w:rsid w:val="004C7117"/>
    <w:rsid w:val="004D190D"/>
    <w:rsid w:val="004D3175"/>
    <w:rsid w:val="004D3657"/>
    <w:rsid w:val="004D45CC"/>
    <w:rsid w:val="004D4867"/>
    <w:rsid w:val="004D4BA5"/>
    <w:rsid w:val="004D5D1A"/>
    <w:rsid w:val="004D69E9"/>
    <w:rsid w:val="004D77A5"/>
    <w:rsid w:val="004E13F6"/>
    <w:rsid w:val="004E14AD"/>
    <w:rsid w:val="004E1625"/>
    <w:rsid w:val="004E3257"/>
    <w:rsid w:val="004E32AE"/>
    <w:rsid w:val="004E3DA1"/>
    <w:rsid w:val="004E4DA9"/>
    <w:rsid w:val="004E7AE4"/>
    <w:rsid w:val="004E7DC1"/>
    <w:rsid w:val="004F0DC5"/>
    <w:rsid w:val="004F1577"/>
    <w:rsid w:val="004F36EA"/>
    <w:rsid w:val="004F3D22"/>
    <w:rsid w:val="004F51BB"/>
    <w:rsid w:val="004F5CA0"/>
    <w:rsid w:val="004F5F6F"/>
    <w:rsid w:val="004F643A"/>
    <w:rsid w:val="004F6E9C"/>
    <w:rsid w:val="004F7FD8"/>
    <w:rsid w:val="005033FE"/>
    <w:rsid w:val="00504137"/>
    <w:rsid w:val="00504EE0"/>
    <w:rsid w:val="00506FAC"/>
    <w:rsid w:val="0050712F"/>
    <w:rsid w:val="00507F5E"/>
    <w:rsid w:val="00512118"/>
    <w:rsid w:val="00513027"/>
    <w:rsid w:val="00515336"/>
    <w:rsid w:val="00515F77"/>
    <w:rsid w:val="00516727"/>
    <w:rsid w:val="00516EC8"/>
    <w:rsid w:val="005200CF"/>
    <w:rsid w:val="00520FB4"/>
    <w:rsid w:val="005210CC"/>
    <w:rsid w:val="00521A4F"/>
    <w:rsid w:val="00521F39"/>
    <w:rsid w:val="00525112"/>
    <w:rsid w:val="005257CF"/>
    <w:rsid w:val="005306FB"/>
    <w:rsid w:val="0053145D"/>
    <w:rsid w:val="00531732"/>
    <w:rsid w:val="00532CDD"/>
    <w:rsid w:val="005331E7"/>
    <w:rsid w:val="005338C8"/>
    <w:rsid w:val="0053427F"/>
    <w:rsid w:val="0053434D"/>
    <w:rsid w:val="0053725B"/>
    <w:rsid w:val="0053761C"/>
    <w:rsid w:val="005400DC"/>
    <w:rsid w:val="005415DE"/>
    <w:rsid w:val="00541E9B"/>
    <w:rsid w:val="00542467"/>
    <w:rsid w:val="005442FC"/>
    <w:rsid w:val="00544BA4"/>
    <w:rsid w:val="00544DE2"/>
    <w:rsid w:val="00550A2C"/>
    <w:rsid w:val="005514E3"/>
    <w:rsid w:val="00551F0C"/>
    <w:rsid w:val="00552E74"/>
    <w:rsid w:val="00553143"/>
    <w:rsid w:val="0055370C"/>
    <w:rsid w:val="0055456C"/>
    <w:rsid w:val="005559B6"/>
    <w:rsid w:val="00556DD9"/>
    <w:rsid w:val="005639DD"/>
    <w:rsid w:val="0056467B"/>
    <w:rsid w:val="00565D9C"/>
    <w:rsid w:val="005664FE"/>
    <w:rsid w:val="00567217"/>
    <w:rsid w:val="00570395"/>
    <w:rsid w:val="00570869"/>
    <w:rsid w:val="005744C5"/>
    <w:rsid w:val="00574EC8"/>
    <w:rsid w:val="00575F6F"/>
    <w:rsid w:val="00576170"/>
    <w:rsid w:val="005762AF"/>
    <w:rsid w:val="00577E86"/>
    <w:rsid w:val="00581A8D"/>
    <w:rsid w:val="00582ACC"/>
    <w:rsid w:val="0058595B"/>
    <w:rsid w:val="00586539"/>
    <w:rsid w:val="00587222"/>
    <w:rsid w:val="00590FE5"/>
    <w:rsid w:val="005949F4"/>
    <w:rsid w:val="00594F83"/>
    <w:rsid w:val="00596E01"/>
    <w:rsid w:val="005A0FD8"/>
    <w:rsid w:val="005A23EF"/>
    <w:rsid w:val="005A5CF5"/>
    <w:rsid w:val="005A6B2A"/>
    <w:rsid w:val="005A70B0"/>
    <w:rsid w:val="005B0CCA"/>
    <w:rsid w:val="005B0CE1"/>
    <w:rsid w:val="005B0F31"/>
    <w:rsid w:val="005B0FAA"/>
    <w:rsid w:val="005B4BD1"/>
    <w:rsid w:val="005B4F0B"/>
    <w:rsid w:val="005B58B6"/>
    <w:rsid w:val="005B5F95"/>
    <w:rsid w:val="005B61DB"/>
    <w:rsid w:val="005B61E7"/>
    <w:rsid w:val="005B627B"/>
    <w:rsid w:val="005B68E5"/>
    <w:rsid w:val="005C067A"/>
    <w:rsid w:val="005C1DCA"/>
    <w:rsid w:val="005C27C0"/>
    <w:rsid w:val="005C3FF7"/>
    <w:rsid w:val="005C5F05"/>
    <w:rsid w:val="005D180B"/>
    <w:rsid w:val="005D1D48"/>
    <w:rsid w:val="005D38E9"/>
    <w:rsid w:val="005D51A5"/>
    <w:rsid w:val="005D72BE"/>
    <w:rsid w:val="005E16C8"/>
    <w:rsid w:val="005E1A40"/>
    <w:rsid w:val="005E1D51"/>
    <w:rsid w:val="005E3217"/>
    <w:rsid w:val="005E477B"/>
    <w:rsid w:val="005E49DD"/>
    <w:rsid w:val="005E5E56"/>
    <w:rsid w:val="005E79D0"/>
    <w:rsid w:val="005F0C50"/>
    <w:rsid w:val="005F1CFA"/>
    <w:rsid w:val="005F2626"/>
    <w:rsid w:val="005F5B53"/>
    <w:rsid w:val="005F758A"/>
    <w:rsid w:val="005F7ACF"/>
    <w:rsid w:val="00600D32"/>
    <w:rsid w:val="0060123D"/>
    <w:rsid w:val="0060245B"/>
    <w:rsid w:val="00605C65"/>
    <w:rsid w:val="00606972"/>
    <w:rsid w:val="00607407"/>
    <w:rsid w:val="00607D04"/>
    <w:rsid w:val="00610B40"/>
    <w:rsid w:val="006115B2"/>
    <w:rsid w:val="00615126"/>
    <w:rsid w:val="0061580C"/>
    <w:rsid w:val="00616BAB"/>
    <w:rsid w:val="00621C21"/>
    <w:rsid w:val="00621CA3"/>
    <w:rsid w:val="00622CD9"/>
    <w:rsid w:val="00623C14"/>
    <w:rsid w:val="00623CDE"/>
    <w:rsid w:val="00625D01"/>
    <w:rsid w:val="00626B8D"/>
    <w:rsid w:val="006276E3"/>
    <w:rsid w:val="00630D6F"/>
    <w:rsid w:val="0063132C"/>
    <w:rsid w:val="00637B21"/>
    <w:rsid w:val="00637FE9"/>
    <w:rsid w:val="00640B8C"/>
    <w:rsid w:val="0064154E"/>
    <w:rsid w:val="0064171C"/>
    <w:rsid w:val="00643F2A"/>
    <w:rsid w:val="006459A6"/>
    <w:rsid w:val="00650047"/>
    <w:rsid w:val="00650EF4"/>
    <w:rsid w:val="00655D09"/>
    <w:rsid w:val="00656018"/>
    <w:rsid w:val="00661AC9"/>
    <w:rsid w:val="00664881"/>
    <w:rsid w:val="00665FBF"/>
    <w:rsid w:val="00670E5C"/>
    <w:rsid w:val="006720E2"/>
    <w:rsid w:val="00674648"/>
    <w:rsid w:val="00677E8F"/>
    <w:rsid w:val="00680477"/>
    <w:rsid w:val="0068063F"/>
    <w:rsid w:val="00680B58"/>
    <w:rsid w:val="0068477C"/>
    <w:rsid w:val="00684FF4"/>
    <w:rsid w:val="00685253"/>
    <w:rsid w:val="00685A9C"/>
    <w:rsid w:val="0068676D"/>
    <w:rsid w:val="00693521"/>
    <w:rsid w:val="00693810"/>
    <w:rsid w:val="006938CB"/>
    <w:rsid w:val="00693929"/>
    <w:rsid w:val="00693BCE"/>
    <w:rsid w:val="00694068"/>
    <w:rsid w:val="0069528D"/>
    <w:rsid w:val="006952FE"/>
    <w:rsid w:val="00695A6B"/>
    <w:rsid w:val="0069758C"/>
    <w:rsid w:val="0069759F"/>
    <w:rsid w:val="006A26EA"/>
    <w:rsid w:val="006A2C96"/>
    <w:rsid w:val="006A319F"/>
    <w:rsid w:val="006A37A6"/>
    <w:rsid w:val="006A3A5D"/>
    <w:rsid w:val="006A3F64"/>
    <w:rsid w:val="006A4CB0"/>
    <w:rsid w:val="006A52B2"/>
    <w:rsid w:val="006A6448"/>
    <w:rsid w:val="006B009B"/>
    <w:rsid w:val="006B2099"/>
    <w:rsid w:val="006B2298"/>
    <w:rsid w:val="006B3878"/>
    <w:rsid w:val="006B4BBC"/>
    <w:rsid w:val="006B548B"/>
    <w:rsid w:val="006B553F"/>
    <w:rsid w:val="006B5C7F"/>
    <w:rsid w:val="006B6D8B"/>
    <w:rsid w:val="006B7B64"/>
    <w:rsid w:val="006C1BF5"/>
    <w:rsid w:val="006C2036"/>
    <w:rsid w:val="006C3C37"/>
    <w:rsid w:val="006C4D18"/>
    <w:rsid w:val="006C5DA0"/>
    <w:rsid w:val="006C65DD"/>
    <w:rsid w:val="006C7197"/>
    <w:rsid w:val="006D1D1B"/>
    <w:rsid w:val="006D6030"/>
    <w:rsid w:val="006D73C7"/>
    <w:rsid w:val="006D752A"/>
    <w:rsid w:val="006D756D"/>
    <w:rsid w:val="006E0936"/>
    <w:rsid w:val="006E0E35"/>
    <w:rsid w:val="006E205D"/>
    <w:rsid w:val="006E5255"/>
    <w:rsid w:val="006E6D82"/>
    <w:rsid w:val="006F0DD7"/>
    <w:rsid w:val="006F13DA"/>
    <w:rsid w:val="006F28FE"/>
    <w:rsid w:val="006F4100"/>
    <w:rsid w:val="006F4CE3"/>
    <w:rsid w:val="006F4EFB"/>
    <w:rsid w:val="006F5F6A"/>
    <w:rsid w:val="0070076C"/>
    <w:rsid w:val="00700A1B"/>
    <w:rsid w:val="00700DC4"/>
    <w:rsid w:val="00703DE6"/>
    <w:rsid w:val="00704A6D"/>
    <w:rsid w:val="007076A5"/>
    <w:rsid w:val="00711FC4"/>
    <w:rsid w:val="007124F9"/>
    <w:rsid w:val="007129B6"/>
    <w:rsid w:val="00713063"/>
    <w:rsid w:val="0071477E"/>
    <w:rsid w:val="00716DE0"/>
    <w:rsid w:val="00724858"/>
    <w:rsid w:val="007278B9"/>
    <w:rsid w:val="00727EA5"/>
    <w:rsid w:val="00732EB9"/>
    <w:rsid w:val="0073405C"/>
    <w:rsid w:val="00737CDB"/>
    <w:rsid w:val="00737D73"/>
    <w:rsid w:val="0074053D"/>
    <w:rsid w:val="00744AD9"/>
    <w:rsid w:val="00744D87"/>
    <w:rsid w:val="00746A8E"/>
    <w:rsid w:val="007478AC"/>
    <w:rsid w:val="00752B7B"/>
    <w:rsid w:val="00753F28"/>
    <w:rsid w:val="007546EA"/>
    <w:rsid w:val="0075583F"/>
    <w:rsid w:val="0075738C"/>
    <w:rsid w:val="00760D6E"/>
    <w:rsid w:val="0076272E"/>
    <w:rsid w:val="0076310B"/>
    <w:rsid w:val="00763C2A"/>
    <w:rsid w:val="0076448F"/>
    <w:rsid w:val="00767D5D"/>
    <w:rsid w:val="0077153A"/>
    <w:rsid w:val="00773588"/>
    <w:rsid w:val="007752F4"/>
    <w:rsid w:val="00775376"/>
    <w:rsid w:val="007761F1"/>
    <w:rsid w:val="00786043"/>
    <w:rsid w:val="00787EAB"/>
    <w:rsid w:val="007910E7"/>
    <w:rsid w:val="007915AD"/>
    <w:rsid w:val="00792D80"/>
    <w:rsid w:val="0079411E"/>
    <w:rsid w:val="00794C2A"/>
    <w:rsid w:val="00795C97"/>
    <w:rsid w:val="00795F7E"/>
    <w:rsid w:val="007A2349"/>
    <w:rsid w:val="007A4946"/>
    <w:rsid w:val="007A5131"/>
    <w:rsid w:val="007A6B05"/>
    <w:rsid w:val="007A6C67"/>
    <w:rsid w:val="007A776D"/>
    <w:rsid w:val="007B1C65"/>
    <w:rsid w:val="007B207C"/>
    <w:rsid w:val="007B25A8"/>
    <w:rsid w:val="007B28AB"/>
    <w:rsid w:val="007B4495"/>
    <w:rsid w:val="007B5625"/>
    <w:rsid w:val="007B64E5"/>
    <w:rsid w:val="007B702A"/>
    <w:rsid w:val="007B72F5"/>
    <w:rsid w:val="007B7595"/>
    <w:rsid w:val="007C2264"/>
    <w:rsid w:val="007C3AA9"/>
    <w:rsid w:val="007D138C"/>
    <w:rsid w:val="007D1F4D"/>
    <w:rsid w:val="007D3227"/>
    <w:rsid w:val="007D4240"/>
    <w:rsid w:val="007D4C3B"/>
    <w:rsid w:val="007D500C"/>
    <w:rsid w:val="007D5B58"/>
    <w:rsid w:val="007D6B51"/>
    <w:rsid w:val="007D7C83"/>
    <w:rsid w:val="007E0CAC"/>
    <w:rsid w:val="007E4A9E"/>
    <w:rsid w:val="007E542C"/>
    <w:rsid w:val="007E54A3"/>
    <w:rsid w:val="007E5B2F"/>
    <w:rsid w:val="007E5FA1"/>
    <w:rsid w:val="007E7C08"/>
    <w:rsid w:val="007E7C62"/>
    <w:rsid w:val="007F1A9F"/>
    <w:rsid w:val="007F1EE4"/>
    <w:rsid w:val="007F1FBC"/>
    <w:rsid w:val="007F230F"/>
    <w:rsid w:val="007F402E"/>
    <w:rsid w:val="007F6194"/>
    <w:rsid w:val="00800C86"/>
    <w:rsid w:val="00801D58"/>
    <w:rsid w:val="0080558B"/>
    <w:rsid w:val="00806854"/>
    <w:rsid w:val="00807285"/>
    <w:rsid w:val="00807388"/>
    <w:rsid w:val="008105AF"/>
    <w:rsid w:val="00810F15"/>
    <w:rsid w:val="00811F97"/>
    <w:rsid w:val="0081270A"/>
    <w:rsid w:val="008150D5"/>
    <w:rsid w:val="00815A2A"/>
    <w:rsid w:val="00816073"/>
    <w:rsid w:val="008161E3"/>
    <w:rsid w:val="008165C1"/>
    <w:rsid w:val="008175FD"/>
    <w:rsid w:val="00817DCA"/>
    <w:rsid w:val="008209EE"/>
    <w:rsid w:val="0082285B"/>
    <w:rsid w:val="0082435C"/>
    <w:rsid w:val="0082456F"/>
    <w:rsid w:val="00824F00"/>
    <w:rsid w:val="00827C2A"/>
    <w:rsid w:val="00830C1B"/>
    <w:rsid w:val="00833B79"/>
    <w:rsid w:val="008346FA"/>
    <w:rsid w:val="008347D1"/>
    <w:rsid w:val="008351D6"/>
    <w:rsid w:val="008362EF"/>
    <w:rsid w:val="00841E85"/>
    <w:rsid w:val="00842019"/>
    <w:rsid w:val="00843DAD"/>
    <w:rsid w:val="00843F28"/>
    <w:rsid w:val="00845FAC"/>
    <w:rsid w:val="008479CF"/>
    <w:rsid w:val="00847BFF"/>
    <w:rsid w:val="0085361E"/>
    <w:rsid w:val="0085474C"/>
    <w:rsid w:val="00855E6B"/>
    <w:rsid w:val="008561E5"/>
    <w:rsid w:val="0086118F"/>
    <w:rsid w:val="00861C94"/>
    <w:rsid w:val="00862773"/>
    <w:rsid w:val="00862AB2"/>
    <w:rsid w:val="00863DAD"/>
    <w:rsid w:val="00864944"/>
    <w:rsid w:val="0086523A"/>
    <w:rsid w:val="00866531"/>
    <w:rsid w:val="00866FED"/>
    <w:rsid w:val="00867103"/>
    <w:rsid w:val="00867404"/>
    <w:rsid w:val="008704D8"/>
    <w:rsid w:val="00871F14"/>
    <w:rsid w:val="008721BE"/>
    <w:rsid w:val="008722C9"/>
    <w:rsid w:val="008728BC"/>
    <w:rsid w:val="00872D11"/>
    <w:rsid w:val="00880CBD"/>
    <w:rsid w:val="00885228"/>
    <w:rsid w:val="008853D9"/>
    <w:rsid w:val="008871E8"/>
    <w:rsid w:val="00887C63"/>
    <w:rsid w:val="008904C3"/>
    <w:rsid w:val="00891636"/>
    <w:rsid w:val="00891BE7"/>
    <w:rsid w:val="00891DA1"/>
    <w:rsid w:val="0089434D"/>
    <w:rsid w:val="00895558"/>
    <w:rsid w:val="0089570E"/>
    <w:rsid w:val="00897DCB"/>
    <w:rsid w:val="008A0BE9"/>
    <w:rsid w:val="008A42B7"/>
    <w:rsid w:val="008A52F8"/>
    <w:rsid w:val="008A75D9"/>
    <w:rsid w:val="008A7BE7"/>
    <w:rsid w:val="008A7F20"/>
    <w:rsid w:val="008B0191"/>
    <w:rsid w:val="008B18A8"/>
    <w:rsid w:val="008B46DB"/>
    <w:rsid w:val="008B4ACF"/>
    <w:rsid w:val="008B605C"/>
    <w:rsid w:val="008B6531"/>
    <w:rsid w:val="008B67AA"/>
    <w:rsid w:val="008B6AF3"/>
    <w:rsid w:val="008C0E91"/>
    <w:rsid w:val="008C3A4E"/>
    <w:rsid w:val="008C3A95"/>
    <w:rsid w:val="008C4B4C"/>
    <w:rsid w:val="008C7B3B"/>
    <w:rsid w:val="008D01FC"/>
    <w:rsid w:val="008D0B37"/>
    <w:rsid w:val="008D15DE"/>
    <w:rsid w:val="008D18EF"/>
    <w:rsid w:val="008D3701"/>
    <w:rsid w:val="008D45F2"/>
    <w:rsid w:val="008D6832"/>
    <w:rsid w:val="008D68E4"/>
    <w:rsid w:val="008D7615"/>
    <w:rsid w:val="008D7D4C"/>
    <w:rsid w:val="008E1B58"/>
    <w:rsid w:val="008E26B0"/>
    <w:rsid w:val="008E4087"/>
    <w:rsid w:val="008E4AAB"/>
    <w:rsid w:val="008E4B05"/>
    <w:rsid w:val="008E5FE1"/>
    <w:rsid w:val="008E78F6"/>
    <w:rsid w:val="008F0083"/>
    <w:rsid w:val="008F29BA"/>
    <w:rsid w:val="008F2A91"/>
    <w:rsid w:val="008F387E"/>
    <w:rsid w:val="008F456A"/>
    <w:rsid w:val="008F5C97"/>
    <w:rsid w:val="008F6A8A"/>
    <w:rsid w:val="008F797F"/>
    <w:rsid w:val="008F7E70"/>
    <w:rsid w:val="00900118"/>
    <w:rsid w:val="00902490"/>
    <w:rsid w:val="009041A3"/>
    <w:rsid w:val="009041D0"/>
    <w:rsid w:val="00904B60"/>
    <w:rsid w:val="00905E74"/>
    <w:rsid w:val="00912C90"/>
    <w:rsid w:val="009131EA"/>
    <w:rsid w:val="009132B9"/>
    <w:rsid w:val="00915943"/>
    <w:rsid w:val="00916C92"/>
    <w:rsid w:val="0091707C"/>
    <w:rsid w:val="00920833"/>
    <w:rsid w:val="00921033"/>
    <w:rsid w:val="009213D7"/>
    <w:rsid w:val="00921E82"/>
    <w:rsid w:val="00922BDC"/>
    <w:rsid w:val="009237B7"/>
    <w:rsid w:val="0092459B"/>
    <w:rsid w:val="00924B04"/>
    <w:rsid w:val="009251A4"/>
    <w:rsid w:val="009269FC"/>
    <w:rsid w:val="009275EE"/>
    <w:rsid w:val="00932AAA"/>
    <w:rsid w:val="00933522"/>
    <w:rsid w:val="00933C6B"/>
    <w:rsid w:val="0093507F"/>
    <w:rsid w:val="00935900"/>
    <w:rsid w:val="009359CF"/>
    <w:rsid w:val="009411C8"/>
    <w:rsid w:val="00942007"/>
    <w:rsid w:val="0094239B"/>
    <w:rsid w:val="00943B6A"/>
    <w:rsid w:val="009440A1"/>
    <w:rsid w:val="0094726A"/>
    <w:rsid w:val="00950DE3"/>
    <w:rsid w:val="009511B2"/>
    <w:rsid w:val="009533E1"/>
    <w:rsid w:val="009548ED"/>
    <w:rsid w:val="00954D29"/>
    <w:rsid w:val="00955BE9"/>
    <w:rsid w:val="00955E1F"/>
    <w:rsid w:val="00955F94"/>
    <w:rsid w:val="0095741D"/>
    <w:rsid w:val="00957E02"/>
    <w:rsid w:val="00960246"/>
    <w:rsid w:val="00960DD4"/>
    <w:rsid w:val="009618A1"/>
    <w:rsid w:val="00965688"/>
    <w:rsid w:val="0096708B"/>
    <w:rsid w:val="00967623"/>
    <w:rsid w:val="00972C8F"/>
    <w:rsid w:val="00973A12"/>
    <w:rsid w:val="0097679D"/>
    <w:rsid w:val="0097732E"/>
    <w:rsid w:val="00977A7E"/>
    <w:rsid w:val="00977F69"/>
    <w:rsid w:val="00980314"/>
    <w:rsid w:val="0098243E"/>
    <w:rsid w:val="00984C2D"/>
    <w:rsid w:val="00984D4C"/>
    <w:rsid w:val="009853E9"/>
    <w:rsid w:val="009855EB"/>
    <w:rsid w:val="00986A74"/>
    <w:rsid w:val="00986B54"/>
    <w:rsid w:val="00987E79"/>
    <w:rsid w:val="00987F77"/>
    <w:rsid w:val="00991579"/>
    <w:rsid w:val="00992067"/>
    <w:rsid w:val="00992549"/>
    <w:rsid w:val="009931CE"/>
    <w:rsid w:val="00994DAC"/>
    <w:rsid w:val="00995AF1"/>
    <w:rsid w:val="00996B3E"/>
    <w:rsid w:val="009A0458"/>
    <w:rsid w:val="009A122C"/>
    <w:rsid w:val="009A1B46"/>
    <w:rsid w:val="009A3511"/>
    <w:rsid w:val="009A4A85"/>
    <w:rsid w:val="009A4BF0"/>
    <w:rsid w:val="009A688E"/>
    <w:rsid w:val="009B057D"/>
    <w:rsid w:val="009B3620"/>
    <w:rsid w:val="009B4F62"/>
    <w:rsid w:val="009B560C"/>
    <w:rsid w:val="009B5D49"/>
    <w:rsid w:val="009B6A17"/>
    <w:rsid w:val="009B6AC0"/>
    <w:rsid w:val="009C1B45"/>
    <w:rsid w:val="009C2975"/>
    <w:rsid w:val="009C33E2"/>
    <w:rsid w:val="009C40EF"/>
    <w:rsid w:val="009C445C"/>
    <w:rsid w:val="009C57AC"/>
    <w:rsid w:val="009D00DD"/>
    <w:rsid w:val="009D19B3"/>
    <w:rsid w:val="009D3454"/>
    <w:rsid w:val="009D4812"/>
    <w:rsid w:val="009D4ADA"/>
    <w:rsid w:val="009D5BBF"/>
    <w:rsid w:val="009D759A"/>
    <w:rsid w:val="009E08AB"/>
    <w:rsid w:val="009E0A11"/>
    <w:rsid w:val="009E1312"/>
    <w:rsid w:val="009E2741"/>
    <w:rsid w:val="009E2B52"/>
    <w:rsid w:val="009E2EC4"/>
    <w:rsid w:val="009E759D"/>
    <w:rsid w:val="009F1A8E"/>
    <w:rsid w:val="009F1D9A"/>
    <w:rsid w:val="009F1F9F"/>
    <w:rsid w:val="009F3BFB"/>
    <w:rsid w:val="009F40C7"/>
    <w:rsid w:val="00A0156C"/>
    <w:rsid w:val="00A03BAA"/>
    <w:rsid w:val="00A03E4B"/>
    <w:rsid w:val="00A10A68"/>
    <w:rsid w:val="00A10DDC"/>
    <w:rsid w:val="00A12C51"/>
    <w:rsid w:val="00A13A70"/>
    <w:rsid w:val="00A14010"/>
    <w:rsid w:val="00A14CF9"/>
    <w:rsid w:val="00A15444"/>
    <w:rsid w:val="00A16148"/>
    <w:rsid w:val="00A17B7A"/>
    <w:rsid w:val="00A20AEB"/>
    <w:rsid w:val="00A2160D"/>
    <w:rsid w:val="00A27988"/>
    <w:rsid w:val="00A30144"/>
    <w:rsid w:val="00A30859"/>
    <w:rsid w:val="00A33561"/>
    <w:rsid w:val="00A34E34"/>
    <w:rsid w:val="00A34EF5"/>
    <w:rsid w:val="00A36643"/>
    <w:rsid w:val="00A4022B"/>
    <w:rsid w:val="00A40D7E"/>
    <w:rsid w:val="00A4163C"/>
    <w:rsid w:val="00A42E7C"/>
    <w:rsid w:val="00A44220"/>
    <w:rsid w:val="00A45D87"/>
    <w:rsid w:val="00A4610E"/>
    <w:rsid w:val="00A46386"/>
    <w:rsid w:val="00A464B0"/>
    <w:rsid w:val="00A52A7C"/>
    <w:rsid w:val="00A54642"/>
    <w:rsid w:val="00A546C3"/>
    <w:rsid w:val="00A575D4"/>
    <w:rsid w:val="00A60424"/>
    <w:rsid w:val="00A612B3"/>
    <w:rsid w:val="00A61E6E"/>
    <w:rsid w:val="00A62E08"/>
    <w:rsid w:val="00A64F88"/>
    <w:rsid w:val="00A659F9"/>
    <w:rsid w:val="00A66DEB"/>
    <w:rsid w:val="00A70140"/>
    <w:rsid w:val="00A715D1"/>
    <w:rsid w:val="00A73217"/>
    <w:rsid w:val="00A758D1"/>
    <w:rsid w:val="00A76C1B"/>
    <w:rsid w:val="00A77F0B"/>
    <w:rsid w:val="00A8027A"/>
    <w:rsid w:val="00A802BB"/>
    <w:rsid w:val="00A82484"/>
    <w:rsid w:val="00A8277F"/>
    <w:rsid w:val="00A85CC5"/>
    <w:rsid w:val="00A90A04"/>
    <w:rsid w:val="00A911AC"/>
    <w:rsid w:val="00A9313B"/>
    <w:rsid w:val="00A93357"/>
    <w:rsid w:val="00A97390"/>
    <w:rsid w:val="00AA0C2B"/>
    <w:rsid w:val="00AA1569"/>
    <w:rsid w:val="00AA6217"/>
    <w:rsid w:val="00AB0E24"/>
    <w:rsid w:val="00AB19C5"/>
    <w:rsid w:val="00AB2DEB"/>
    <w:rsid w:val="00AB38A6"/>
    <w:rsid w:val="00AC12D5"/>
    <w:rsid w:val="00AC1356"/>
    <w:rsid w:val="00AC1538"/>
    <w:rsid w:val="00AC1899"/>
    <w:rsid w:val="00AC2594"/>
    <w:rsid w:val="00AC38A8"/>
    <w:rsid w:val="00AC5187"/>
    <w:rsid w:val="00AC5CBA"/>
    <w:rsid w:val="00AC5F6E"/>
    <w:rsid w:val="00AC62FE"/>
    <w:rsid w:val="00AC73D0"/>
    <w:rsid w:val="00AD1839"/>
    <w:rsid w:val="00AD1EDD"/>
    <w:rsid w:val="00AD4119"/>
    <w:rsid w:val="00AD4D34"/>
    <w:rsid w:val="00AD65C2"/>
    <w:rsid w:val="00AE2DBB"/>
    <w:rsid w:val="00AE4DF6"/>
    <w:rsid w:val="00AE604D"/>
    <w:rsid w:val="00AF0272"/>
    <w:rsid w:val="00AF0AE6"/>
    <w:rsid w:val="00AF0DC3"/>
    <w:rsid w:val="00AF1306"/>
    <w:rsid w:val="00AF1D29"/>
    <w:rsid w:val="00AF3F21"/>
    <w:rsid w:val="00AF4870"/>
    <w:rsid w:val="00AF52B1"/>
    <w:rsid w:val="00AF541D"/>
    <w:rsid w:val="00AF5B35"/>
    <w:rsid w:val="00B001F9"/>
    <w:rsid w:val="00B01B46"/>
    <w:rsid w:val="00B04193"/>
    <w:rsid w:val="00B04558"/>
    <w:rsid w:val="00B06DB3"/>
    <w:rsid w:val="00B0748E"/>
    <w:rsid w:val="00B12A8E"/>
    <w:rsid w:val="00B13E2E"/>
    <w:rsid w:val="00B14BB1"/>
    <w:rsid w:val="00B158B5"/>
    <w:rsid w:val="00B16EE7"/>
    <w:rsid w:val="00B173A6"/>
    <w:rsid w:val="00B204DB"/>
    <w:rsid w:val="00B20B7F"/>
    <w:rsid w:val="00B210F8"/>
    <w:rsid w:val="00B2601B"/>
    <w:rsid w:val="00B264C6"/>
    <w:rsid w:val="00B27603"/>
    <w:rsid w:val="00B32F33"/>
    <w:rsid w:val="00B3406D"/>
    <w:rsid w:val="00B34D76"/>
    <w:rsid w:val="00B35191"/>
    <w:rsid w:val="00B36102"/>
    <w:rsid w:val="00B363A3"/>
    <w:rsid w:val="00B40E02"/>
    <w:rsid w:val="00B424DB"/>
    <w:rsid w:val="00B43188"/>
    <w:rsid w:val="00B434BC"/>
    <w:rsid w:val="00B43D2D"/>
    <w:rsid w:val="00B4688C"/>
    <w:rsid w:val="00B46DD9"/>
    <w:rsid w:val="00B470DF"/>
    <w:rsid w:val="00B47ED8"/>
    <w:rsid w:val="00B527B7"/>
    <w:rsid w:val="00B53141"/>
    <w:rsid w:val="00B53A09"/>
    <w:rsid w:val="00B5564D"/>
    <w:rsid w:val="00B560F8"/>
    <w:rsid w:val="00B5778E"/>
    <w:rsid w:val="00B57974"/>
    <w:rsid w:val="00B57B3D"/>
    <w:rsid w:val="00B60D70"/>
    <w:rsid w:val="00B60F61"/>
    <w:rsid w:val="00B62A23"/>
    <w:rsid w:val="00B62ADD"/>
    <w:rsid w:val="00B63DF5"/>
    <w:rsid w:val="00B64D0D"/>
    <w:rsid w:val="00B7471D"/>
    <w:rsid w:val="00B77E47"/>
    <w:rsid w:val="00B820FB"/>
    <w:rsid w:val="00B8292E"/>
    <w:rsid w:val="00B835CA"/>
    <w:rsid w:val="00B8372E"/>
    <w:rsid w:val="00B83E33"/>
    <w:rsid w:val="00B84E09"/>
    <w:rsid w:val="00B856BF"/>
    <w:rsid w:val="00B8698A"/>
    <w:rsid w:val="00B87C39"/>
    <w:rsid w:val="00B9395D"/>
    <w:rsid w:val="00B94FD2"/>
    <w:rsid w:val="00B9599C"/>
    <w:rsid w:val="00B9611E"/>
    <w:rsid w:val="00B96784"/>
    <w:rsid w:val="00B96E3E"/>
    <w:rsid w:val="00BA0087"/>
    <w:rsid w:val="00BA011C"/>
    <w:rsid w:val="00BA0292"/>
    <w:rsid w:val="00BA0294"/>
    <w:rsid w:val="00BA3815"/>
    <w:rsid w:val="00BA4439"/>
    <w:rsid w:val="00BA4776"/>
    <w:rsid w:val="00BA4C32"/>
    <w:rsid w:val="00BA6D6D"/>
    <w:rsid w:val="00BB016B"/>
    <w:rsid w:val="00BB22F5"/>
    <w:rsid w:val="00BB3035"/>
    <w:rsid w:val="00BB315D"/>
    <w:rsid w:val="00BB37B2"/>
    <w:rsid w:val="00BB3D06"/>
    <w:rsid w:val="00BB43C6"/>
    <w:rsid w:val="00BB4846"/>
    <w:rsid w:val="00BB59BB"/>
    <w:rsid w:val="00BB6528"/>
    <w:rsid w:val="00BB726E"/>
    <w:rsid w:val="00BB760A"/>
    <w:rsid w:val="00BC3340"/>
    <w:rsid w:val="00BC7A96"/>
    <w:rsid w:val="00BD0C55"/>
    <w:rsid w:val="00BD0D41"/>
    <w:rsid w:val="00BD3BDC"/>
    <w:rsid w:val="00BD43B3"/>
    <w:rsid w:val="00BD4C36"/>
    <w:rsid w:val="00BD597B"/>
    <w:rsid w:val="00BD5ABC"/>
    <w:rsid w:val="00BD6FC7"/>
    <w:rsid w:val="00BD7479"/>
    <w:rsid w:val="00BE056B"/>
    <w:rsid w:val="00BE192D"/>
    <w:rsid w:val="00BE2043"/>
    <w:rsid w:val="00BE3980"/>
    <w:rsid w:val="00BE42AA"/>
    <w:rsid w:val="00BE4AEC"/>
    <w:rsid w:val="00BE77AA"/>
    <w:rsid w:val="00BF560B"/>
    <w:rsid w:val="00C00AF5"/>
    <w:rsid w:val="00C00D24"/>
    <w:rsid w:val="00C0122F"/>
    <w:rsid w:val="00C04B86"/>
    <w:rsid w:val="00C06A7D"/>
    <w:rsid w:val="00C06F0E"/>
    <w:rsid w:val="00C07005"/>
    <w:rsid w:val="00C07F22"/>
    <w:rsid w:val="00C105BB"/>
    <w:rsid w:val="00C144B5"/>
    <w:rsid w:val="00C14C47"/>
    <w:rsid w:val="00C22081"/>
    <w:rsid w:val="00C23181"/>
    <w:rsid w:val="00C25F0E"/>
    <w:rsid w:val="00C26009"/>
    <w:rsid w:val="00C266A7"/>
    <w:rsid w:val="00C31DB9"/>
    <w:rsid w:val="00C33C13"/>
    <w:rsid w:val="00C340D7"/>
    <w:rsid w:val="00C34249"/>
    <w:rsid w:val="00C344E9"/>
    <w:rsid w:val="00C34AE2"/>
    <w:rsid w:val="00C36811"/>
    <w:rsid w:val="00C3704F"/>
    <w:rsid w:val="00C37478"/>
    <w:rsid w:val="00C4163D"/>
    <w:rsid w:val="00C41B22"/>
    <w:rsid w:val="00C42A02"/>
    <w:rsid w:val="00C4581E"/>
    <w:rsid w:val="00C45BCD"/>
    <w:rsid w:val="00C4670E"/>
    <w:rsid w:val="00C468C1"/>
    <w:rsid w:val="00C469A7"/>
    <w:rsid w:val="00C5167B"/>
    <w:rsid w:val="00C51DEB"/>
    <w:rsid w:val="00C5215F"/>
    <w:rsid w:val="00C53E2D"/>
    <w:rsid w:val="00C551CD"/>
    <w:rsid w:val="00C554B4"/>
    <w:rsid w:val="00C55B1E"/>
    <w:rsid w:val="00C57936"/>
    <w:rsid w:val="00C600A8"/>
    <w:rsid w:val="00C62642"/>
    <w:rsid w:val="00C6278C"/>
    <w:rsid w:val="00C63D13"/>
    <w:rsid w:val="00C65DFC"/>
    <w:rsid w:val="00C70CCB"/>
    <w:rsid w:val="00C731AF"/>
    <w:rsid w:val="00C73301"/>
    <w:rsid w:val="00C74B22"/>
    <w:rsid w:val="00C759C6"/>
    <w:rsid w:val="00C7776D"/>
    <w:rsid w:val="00C77C72"/>
    <w:rsid w:val="00C80B9A"/>
    <w:rsid w:val="00C82E25"/>
    <w:rsid w:val="00C83D14"/>
    <w:rsid w:val="00C85A69"/>
    <w:rsid w:val="00C87747"/>
    <w:rsid w:val="00C87D7F"/>
    <w:rsid w:val="00C90F09"/>
    <w:rsid w:val="00C9123A"/>
    <w:rsid w:val="00C91C30"/>
    <w:rsid w:val="00C92EC2"/>
    <w:rsid w:val="00C9310E"/>
    <w:rsid w:val="00C9438A"/>
    <w:rsid w:val="00C95192"/>
    <w:rsid w:val="00C95242"/>
    <w:rsid w:val="00C95D01"/>
    <w:rsid w:val="00C95D6B"/>
    <w:rsid w:val="00C9723A"/>
    <w:rsid w:val="00CA7723"/>
    <w:rsid w:val="00CB28A7"/>
    <w:rsid w:val="00CB6FCB"/>
    <w:rsid w:val="00CC024B"/>
    <w:rsid w:val="00CC0EC3"/>
    <w:rsid w:val="00CC22A2"/>
    <w:rsid w:val="00CC2C62"/>
    <w:rsid w:val="00CC2E41"/>
    <w:rsid w:val="00CC4085"/>
    <w:rsid w:val="00CC47CB"/>
    <w:rsid w:val="00CC5F5E"/>
    <w:rsid w:val="00CD3559"/>
    <w:rsid w:val="00CD5252"/>
    <w:rsid w:val="00CD5FD0"/>
    <w:rsid w:val="00CD6149"/>
    <w:rsid w:val="00CE0132"/>
    <w:rsid w:val="00CE3FC6"/>
    <w:rsid w:val="00CE581A"/>
    <w:rsid w:val="00CE5DD8"/>
    <w:rsid w:val="00CE659C"/>
    <w:rsid w:val="00CE7783"/>
    <w:rsid w:val="00CF09A8"/>
    <w:rsid w:val="00CF441D"/>
    <w:rsid w:val="00CF59AB"/>
    <w:rsid w:val="00CF6476"/>
    <w:rsid w:val="00CF75D9"/>
    <w:rsid w:val="00D0054C"/>
    <w:rsid w:val="00D00D04"/>
    <w:rsid w:val="00D0213D"/>
    <w:rsid w:val="00D04D8C"/>
    <w:rsid w:val="00D06183"/>
    <w:rsid w:val="00D06AD8"/>
    <w:rsid w:val="00D11257"/>
    <w:rsid w:val="00D11BD2"/>
    <w:rsid w:val="00D12266"/>
    <w:rsid w:val="00D138E4"/>
    <w:rsid w:val="00D149ED"/>
    <w:rsid w:val="00D15B13"/>
    <w:rsid w:val="00D171BC"/>
    <w:rsid w:val="00D174C8"/>
    <w:rsid w:val="00D17D85"/>
    <w:rsid w:val="00D2004C"/>
    <w:rsid w:val="00D21136"/>
    <w:rsid w:val="00D212D6"/>
    <w:rsid w:val="00D217C8"/>
    <w:rsid w:val="00D21969"/>
    <w:rsid w:val="00D22A1E"/>
    <w:rsid w:val="00D23877"/>
    <w:rsid w:val="00D23931"/>
    <w:rsid w:val="00D24189"/>
    <w:rsid w:val="00D241A2"/>
    <w:rsid w:val="00D242F4"/>
    <w:rsid w:val="00D2771A"/>
    <w:rsid w:val="00D308B8"/>
    <w:rsid w:val="00D30908"/>
    <w:rsid w:val="00D30D88"/>
    <w:rsid w:val="00D30EBC"/>
    <w:rsid w:val="00D31D8F"/>
    <w:rsid w:val="00D33014"/>
    <w:rsid w:val="00D333EF"/>
    <w:rsid w:val="00D33979"/>
    <w:rsid w:val="00D35DB6"/>
    <w:rsid w:val="00D36CF8"/>
    <w:rsid w:val="00D4137E"/>
    <w:rsid w:val="00D41D17"/>
    <w:rsid w:val="00D41EDB"/>
    <w:rsid w:val="00D434B2"/>
    <w:rsid w:val="00D44178"/>
    <w:rsid w:val="00D44ED5"/>
    <w:rsid w:val="00D466AB"/>
    <w:rsid w:val="00D5071B"/>
    <w:rsid w:val="00D50BE1"/>
    <w:rsid w:val="00D55272"/>
    <w:rsid w:val="00D607DE"/>
    <w:rsid w:val="00D622F9"/>
    <w:rsid w:val="00D62750"/>
    <w:rsid w:val="00D63290"/>
    <w:rsid w:val="00D63E7B"/>
    <w:rsid w:val="00D64F76"/>
    <w:rsid w:val="00D65872"/>
    <w:rsid w:val="00D66136"/>
    <w:rsid w:val="00D6726D"/>
    <w:rsid w:val="00D714A5"/>
    <w:rsid w:val="00D71C6F"/>
    <w:rsid w:val="00D71C95"/>
    <w:rsid w:val="00D727AB"/>
    <w:rsid w:val="00D7318B"/>
    <w:rsid w:val="00D73CF8"/>
    <w:rsid w:val="00D755E4"/>
    <w:rsid w:val="00D76F5B"/>
    <w:rsid w:val="00D76F88"/>
    <w:rsid w:val="00D77012"/>
    <w:rsid w:val="00D7763A"/>
    <w:rsid w:val="00D77DE3"/>
    <w:rsid w:val="00D8247B"/>
    <w:rsid w:val="00D825FD"/>
    <w:rsid w:val="00D82E87"/>
    <w:rsid w:val="00D833B3"/>
    <w:rsid w:val="00D83FCE"/>
    <w:rsid w:val="00D84F9D"/>
    <w:rsid w:val="00D85A9A"/>
    <w:rsid w:val="00D86367"/>
    <w:rsid w:val="00D866FD"/>
    <w:rsid w:val="00D87271"/>
    <w:rsid w:val="00D9257E"/>
    <w:rsid w:val="00D92E53"/>
    <w:rsid w:val="00DA5161"/>
    <w:rsid w:val="00DA6DB4"/>
    <w:rsid w:val="00DB2B9B"/>
    <w:rsid w:val="00DB309D"/>
    <w:rsid w:val="00DB3299"/>
    <w:rsid w:val="00DB3536"/>
    <w:rsid w:val="00DB3FF2"/>
    <w:rsid w:val="00DB4478"/>
    <w:rsid w:val="00DB4F2F"/>
    <w:rsid w:val="00DC00AF"/>
    <w:rsid w:val="00DC06E6"/>
    <w:rsid w:val="00DC0EF7"/>
    <w:rsid w:val="00DC2ACA"/>
    <w:rsid w:val="00DC3380"/>
    <w:rsid w:val="00DC37E8"/>
    <w:rsid w:val="00DC3D59"/>
    <w:rsid w:val="00DC4583"/>
    <w:rsid w:val="00DC4E32"/>
    <w:rsid w:val="00DC74FA"/>
    <w:rsid w:val="00DC7578"/>
    <w:rsid w:val="00DD0033"/>
    <w:rsid w:val="00DD2A20"/>
    <w:rsid w:val="00DD3F2B"/>
    <w:rsid w:val="00DD44F8"/>
    <w:rsid w:val="00DD782C"/>
    <w:rsid w:val="00DE078F"/>
    <w:rsid w:val="00DE17DE"/>
    <w:rsid w:val="00DE40EB"/>
    <w:rsid w:val="00DE5898"/>
    <w:rsid w:val="00DF16CC"/>
    <w:rsid w:val="00DF218B"/>
    <w:rsid w:val="00DF24C7"/>
    <w:rsid w:val="00DF3023"/>
    <w:rsid w:val="00DF75AA"/>
    <w:rsid w:val="00E005BD"/>
    <w:rsid w:val="00E01EFC"/>
    <w:rsid w:val="00E024C7"/>
    <w:rsid w:val="00E05301"/>
    <w:rsid w:val="00E05627"/>
    <w:rsid w:val="00E05CAC"/>
    <w:rsid w:val="00E068D2"/>
    <w:rsid w:val="00E126A9"/>
    <w:rsid w:val="00E13323"/>
    <w:rsid w:val="00E13C13"/>
    <w:rsid w:val="00E14B96"/>
    <w:rsid w:val="00E14EC9"/>
    <w:rsid w:val="00E165FD"/>
    <w:rsid w:val="00E20F16"/>
    <w:rsid w:val="00E21EDB"/>
    <w:rsid w:val="00E23662"/>
    <w:rsid w:val="00E25B71"/>
    <w:rsid w:val="00E25D0B"/>
    <w:rsid w:val="00E27E2A"/>
    <w:rsid w:val="00E303F3"/>
    <w:rsid w:val="00E30535"/>
    <w:rsid w:val="00E307E0"/>
    <w:rsid w:val="00E31001"/>
    <w:rsid w:val="00E358DE"/>
    <w:rsid w:val="00E36513"/>
    <w:rsid w:val="00E37EDB"/>
    <w:rsid w:val="00E41320"/>
    <w:rsid w:val="00E42A5F"/>
    <w:rsid w:val="00E43E6F"/>
    <w:rsid w:val="00E450BA"/>
    <w:rsid w:val="00E45515"/>
    <w:rsid w:val="00E4563C"/>
    <w:rsid w:val="00E47B49"/>
    <w:rsid w:val="00E5088B"/>
    <w:rsid w:val="00E5195A"/>
    <w:rsid w:val="00E51B0C"/>
    <w:rsid w:val="00E532BD"/>
    <w:rsid w:val="00E55C0E"/>
    <w:rsid w:val="00E57419"/>
    <w:rsid w:val="00E634FC"/>
    <w:rsid w:val="00E6365B"/>
    <w:rsid w:val="00E70171"/>
    <w:rsid w:val="00E708D2"/>
    <w:rsid w:val="00E71C0D"/>
    <w:rsid w:val="00E71EE4"/>
    <w:rsid w:val="00E727C8"/>
    <w:rsid w:val="00E73EDD"/>
    <w:rsid w:val="00E77669"/>
    <w:rsid w:val="00E804A7"/>
    <w:rsid w:val="00E80584"/>
    <w:rsid w:val="00E82E5E"/>
    <w:rsid w:val="00E85B52"/>
    <w:rsid w:val="00E85C92"/>
    <w:rsid w:val="00E8762C"/>
    <w:rsid w:val="00E87C6F"/>
    <w:rsid w:val="00E924ED"/>
    <w:rsid w:val="00E924FC"/>
    <w:rsid w:val="00E9403C"/>
    <w:rsid w:val="00E94789"/>
    <w:rsid w:val="00E95605"/>
    <w:rsid w:val="00E961D2"/>
    <w:rsid w:val="00EA017E"/>
    <w:rsid w:val="00EA04FF"/>
    <w:rsid w:val="00EA0627"/>
    <w:rsid w:val="00EA1398"/>
    <w:rsid w:val="00EA15E8"/>
    <w:rsid w:val="00EA20CD"/>
    <w:rsid w:val="00EA29D2"/>
    <w:rsid w:val="00EA2E8F"/>
    <w:rsid w:val="00EA47A1"/>
    <w:rsid w:val="00EA5976"/>
    <w:rsid w:val="00EA7637"/>
    <w:rsid w:val="00EB05F4"/>
    <w:rsid w:val="00EB3B8F"/>
    <w:rsid w:val="00EB42C9"/>
    <w:rsid w:val="00EB53F0"/>
    <w:rsid w:val="00EB5481"/>
    <w:rsid w:val="00EB5567"/>
    <w:rsid w:val="00EB5833"/>
    <w:rsid w:val="00EB5B9C"/>
    <w:rsid w:val="00EB69CF"/>
    <w:rsid w:val="00EB7370"/>
    <w:rsid w:val="00EC0205"/>
    <w:rsid w:val="00EC1192"/>
    <w:rsid w:val="00EC1E7C"/>
    <w:rsid w:val="00EC3F86"/>
    <w:rsid w:val="00EC5200"/>
    <w:rsid w:val="00EC6740"/>
    <w:rsid w:val="00EC7FCE"/>
    <w:rsid w:val="00ED09DC"/>
    <w:rsid w:val="00ED12B5"/>
    <w:rsid w:val="00ED2FD0"/>
    <w:rsid w:val="00ED399E"/>
    <w:rsid w:val="00ED3F72"/>
    <w:rsid w:val="00ED5AC1"/>
    <w:rsid w:val="00ED6421"/>
    <w:rsid w:val="00ED6705"/>
    <w:rsid w:val="00EE0C5B"/>
    <w:rsid w:val="00EE1681"/>
    <w:rsid w:val="00EE18D7"/>
    <w:rsid w:val="00EE5D77"/>
    <w:rsid w:val="00EE66C3"/>
    <w:rsid w:val="00EE7174"/>
    <w:rsid w:val="00EF0C5E"/>
    <w:rsid w:val="00EF2656"/>
    <w:rsid w:val="00EF43FD"/>
    <w:rsid w:val="00EF4D5E"/>
    <w:rsid w:val="00EF4E0C"/>
    <w:rsid w:val="00EF5182"/>
    <w:rsid w:val="00EF5545"/>
    <w:rsid w:val="00EF649A"/>
    <w:rsid w:val="00EF6514"/>
    <w:rsid w:val="00EF6D2A"/>
    <w:rsid w:val="00F0355F"/>
    <w:rsid w:val="00F05CAE"/>
    <w:rsid w:val="00F06D1A"/>
    <w:rsid w:val="00F07155"/>
    <w:rsid w:val="00F07238"/>
    <w:rsid w:val="00F11BDD"/>
    <w:rsid w:val="00F168A2"/>
    <w:rsid w:val="00F20BA8"/>
    <w:rsid w:val="00F20F72"/>
    <w:rsid w:val="00F20FFA"/>
    <w:rsid w:val="00F2480D"/>
    <w:rsid w:val="00F24DD2"/>
    <w:rsid w:val="00F24E71"/>
    <w:rsid w:val="00F2579A"/>
    <w:rsid w:val="00F26CCD"/>
    <w:rsid w:val="00F272E2"/>
    <w:rsid w:val="00F32FC4"/>
    <w:rsid w:val="00F359ED"/>
    <w:rsid w:val="00F36475"/>
    <w:rsid w:val="00F36743"/>
    <w:rsid w:val="00F379CF"/>
    <w:rsid w:val="00F40587"/>
    <w:rsid w:val="00F45B11"/>
    <w:rsid w:val="00F46D73"/>
    <w:rsid w:val="00F47B2F"/>
    <w:rsid w:val="00F52223"/>
    <w:rsid w:val="00F53AF8"/>
    <w:rsid w:val="00F54DC8"/>
    <w:rsid w:val="00F61245"/>
    <w:rsid w:val="00F613C0"/>
    <w:rsid w:val="00F62271"/>
    <w:rsid w:val="00F624B9"/>
    <w:rsid w:val="00F643FD"/>
    <w:rsid w:val="00F64A40"/>
    <w:rsid w:val="00F65E08"/>
    <w:rsid w:val="00F662C6"/>
    <w:rsid w:val="00F664C4"/>
    <w:rsid w:val="00F6719A"/>
    <w:rsid w:val="00F67571"/>
    <w:rsid w:val="00F71E5E"/>
    <w:rsid w:val="00F737A8"/>
    <w:rsid w:val="00F74271"/>
    <w:rsid w:val="00F744B7"/>
    <w:rsid w:val="00F75254"/>
    <w:rsid w:val="00F76DDD"/>
    <w:rsid w:val="00F77071"/>
    <w:rsid w:val="00F7789F"/>
    <w:rsid w:val="00F80A9E"/>
    <w:rsid w:val="00F8118E"/>
    <w:rsid w:val="00F8175F"/>
    <w:rsid w:val="00F824BD"/>
    <w:rsid w:val="00F825B0"/>
    <w:rsid w:val="00F82A49"/>
    <w:rsid w:val="00F8338A"/>
    <w:rsid w:val="00F83846"/>
    <w:rsid w:val="00F856C0"/>
    <w:rsid w:val="00F85F45"/>
    <w:rsid w:val="00F874A1"/>
    <w:rsid w:val="00F9008E"/>
    <w:rsid w:val="00F90F20"/>
    <w:rsid w:val="00F917EB"/>
    <w:rsid w:val="00F96D6F"/>
    <w:rsid w:val="00F971D9"/>
    <w:rsid w:val="00F974E2"/>
    <w:rsid w:val="00F97D8E"/>
    <w:rsid w:val="00FA019A"/>
    <w:rsid w:val="00FA0695"/>
    <w:rsid w:val="00FA09DA"/>
    <w:rsid w:val="00FA4E73"/>
    <w:rsid w:val="00FA5070"/>
    <w:rsid w:val="00FA6441"/>
    <w:rsid w:val="00FB1287"/>
    <w:rsid w:val="00FB233B"/>
    <w:rsid w:val="00FB2B34"/>
    <w:rsid w:val="00FB3E58"/>
    <w:rsid w:val="00FB781B"/>
    <w:rsid w:val="00FB783D"/>
    <w:rsid w:val="00FB7AD7"/>
    <w:rsid w:val="00FB7DCF"/>
    <w:rsid w:val="00FC1ECB"/>
    <w:rsid w:val="00FC4456"/>
    <w:rsid w:val="00FC53DE"/>
    <w:rsid w:val="00FC7A77"/>
    <w:rsid w:val="00FD080A"/>
    <w:rsid w:val="00FD1734"/>
    <w:rsid w:val="00FD1D9F"/>
    <w:rsid w:val="00FD23D6"/>
    <w:rsid w:val="00FD4C8D"/>
    <w:rsid w:val="00FD647B"/>
    <w:rsid w:val="00FD6A2E"/>
    <w:rsid w:val="00FD7594"/>
    <w:rsid w:val="00FE10BD"/>
    <w:rsid w:val="00FE10EA"/>
    <w:rsid w:val="00FE2D5A"/>
    <w:rsid w:val="00FE3297"/>
    <w:rsid w:val="00FE41BF"/>
    <w:rsid w:val="00FE6A16"/>
    <w:rsid w:val="00FE6E44"/>
    <w:rsid w:val="00FE7837"/>
    <w:rsid w:val="00FF0FD0"/>
    <w:rsid w:val="00FF0FE4"/>
    <w:rsid w:val="00FF3B9B"/>
    <w:rsid w:val="00FF4663"/>
    <w:rsid w:val="00FF4B02"/>
    <w:rsid w:val="00FF55AC"/>
    <w:rsid w:val="00FF6541"/>
    <w:rsid w:val="00FF67BE"/>
    <w:rsid w:val="00FF6D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04F6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24DD"/>
    <w:rPr>
      <w:kern w:val="0"/>
      <w:sz w:val="24"/>
      <w:lang w:eastAsia="en-US"/>
    </w:rPr>
  </w:style>
  <w:style w:type="paragraph" w:styleId="Heading1">
    <w:name w:val="heading 1"/>
    <w:basedOn w:val="Normal"/>
    <w:next w:val="Normal"/>
    <w:link w:val="Heading1Char"/>
    <w:uiPriority w:val="9"/>
    <w:qFormat/>
    <w:rsid w:val="001E58BD"/>
    <w:pPr>
      <w:keepNext/>
      <w:keepLines/>
      <w:widowControl w:val="0"/>
      <w:spacing w:before="280" w:after="80"/>
      <w:jc w:val="both"/>
      <w:outlineLvl w:val="0"/>
    </w:pPr>
    <w:rPr>
      <w:rFonts w:asciiTheme="majorHAnsi" w:eastAsiaTheme="majorEastAsia" w:hAnsiTheme="majorHAnsi" w:cstheme="majorBidi"/>
      <w:color w:val="000000" w:themeColor="text1"/>
      <w:kern w:val="2"/>
      <w:sz w:val="32"/>
      <w:szCs w:val="32"/>
      <w:lang w:eastAsia="ja-JP"/>
    </w:rPr>
  </w:style>
  <w:style w:type="paragraph" w:styleId="Heading2">
    <w:name w:val="heading 2"/>
    <w:basedOn w:val="Normal"/>
    <w:next w:val="Normal"/>
    <w:link w:val="Heading2Char"/>
    <w:uiPriority w:val="9"/>
    <w:semiHidden/>
    <w:unhideWhenUsed/>
    <w:qFormat/>
    <w:rsid w:val="001E58BD"/>
    <w:pPr>
      <w:keepNext/>
      <w:keepLines/>
      <w:widowControl w:val="0"/>
      <w:spacing w:before="160" w:after="80"/>
      <w:jc w:val="both"/>
      <w:outlineLvl w:val="1"/>
    </w:pPr>
    <w:rPr>
      <w:rFonts w:asciiTheme="majorHAnsi" w:eastAsiaTheme="majorEastAsia" w:hAnsiTheme="majorHAnsi" w:cstheme="majorBidi"/>
      <w:color w:val="000000" w:themeColor="text1"/>
      <w:kern w:val="2"/>
      <w:sz w:val="28"/>
      <w:szCs w:val="28"/>
      <w:lang w:eastAsia="ja-JP"/>
    </w:rPr>
  </w:style>
  <w:style w:type="paragraph" w:styleId="Heading3">
    <w:name w:val="heading 3"/>
    <w:basedOn w:val="Normal"/>
    <w:next w:val="Normal"/>
    <w:link w:val="Heading3Char"/>
    <w:uiPriority w:val="9"/>
    <w:semiHidden/>
    <w:unhideWhenUsed/>
    <w:qFormat/>
    <w:rsid w:val="001E58BD"/>
    <w:pPr>
      <w:keepNext/>
      <w:keepLines/>
      <w:widowControl w:val="0"/>
      <w:spacing w:before="160" w:after="80"/>
      <w:jc w:val="both"/>
      <w:outlineLvl w:val="2"/>
    </w:pPr>
    <w:rPr>
      <w:rFonts w:asciiTheme="majorHAnsi" w:eastAsiaTheme="majorEastAsia" w:hAnsiTheme="majorHAnsi" w:cstheme="majorBidi"/>
      <w:color w:val="000000" w:themeColor="text1"/>
      <w:kern w:val="2"/>
      <w:lang w:eastAsia="ja-JP"/>
    </w:rPr>
  </w:style>
  <w:style w:type="paragraph" w:styleId="Heading4">
    <w:name w:val="heading 4"/>
    <w:basedOn w:val="Normal"/>
    <w:next w:val="Normal"/>
    <w:link w:val="Heading4Char"/>
    <w:uiPriority w:val="9"/>
    <w:semiHidden/>
    <w:unhideWhenUsed/>
    <w:qFormat/>
    <w:rsid w:val="001E58BD"/>
    <w:pPr>
      <w:keepNext/>
      <w:keepLines/>
      <w:widowControl w:val="0"/>
      <w:spacing w:before="80" w:after="40"/>
      <w:jc w:val="both"/>
      <w:outlineLvl w:val="3"/>
    </w:pPr>
    <w:rPr>
      <w:rFonts w:asciiTheme="majorHAnsi" w:eastAsiaTheme="majorEastAsia" w:hAnsiTheme="majorHAnsi" w:cstheme="majorBidi"/>
      <w:color w:val="000000" w:themeColor="text1"/>
      <w:kern w:val="2"/>
      <w:sz w:val="21"/>
      <w:lang w:eastAsia="ja-JP"/>
    </w:rPr>
  </w:style>
  <w:style w:type="paragraph" w:styleId="Heading5">
    <w:name w:val="heading 5"/>
    <w:basedOn w:val="Normal"/>
    <w:next w:val="Normal"/>
    <w:link w:val="Heading5Char"/>
    <w:uiPriority w:val="9"/>
    <w:semiHidden/>
    <w:unhideWhenUsed/>
    <w:qFormat/>
    <w:rsid w:val="001E58BD"/>
    <w:pPr>
      <w:keepNext/>
      <w:keepLines/>
      <w:widowControl w:val="0"/>
      <w:spacing w:before="80" w:after="40"/>
      <w:ind w:leftChars="100" w:left="100"/>
      <w:jc w:val="both"/>
      <w:outlineLvl w:val="4"/>
    </w:pPr>
    <w:rPr>
      <w:rFonts w:asciiTheme="majorHAnsi" w:eastAsiaTheme="majorEastAsia" w:hAnsiTheme="majorHAnsi" w:cstheme="majorBidi"/>
      <w:color w:val="000000" w:themeColor="text1"/>
      <w:kern w:val="2"/>
      <w:sz w:val="21"/>
      <w:lang w:eastAsia="ja-JP"/>
    </w:rPr>
  </w:style>
  <w:style w:type="paragraph" w:styleId="Heading6">
    <w:name w:val="heading 6"/>
    <w:basedOn w:val="Normal"/>
    <w:next w:val="Normal"/>
    <w:link w:val="Heading6Char"/>
    <w:uiPriority w:val="9"/>
    <w:semiHidden/>
    <w:unhideWhenUsed/>
    <w:qFormat/>
    <w:rsid w:val="001E58BD"/>
    <w:pPr>
      <w:keepNext/>
      <w:keepLines/>
      <w:widowControl w:val="0"/>
      <w:spacing w:before="80" w:after="40"/>
      <w:ind w:leftChars="200" w:left="200"/>
      <w:jc w:val="both"/>
      <w:outlineLvl w:val="5"/>
    </w:pPr>
    <w:rPr>
      <w:rFonts w:asciiTheme="majorHAnsi" w:eastAsiaTheme="majorEastAsia" w:hAnsiTheme="majorHAnsi" w:cstheme="majorBidi"/>
      <w:color w:val="000000" w:themeColor="text1"/>
      <w:kern w:val="2"/>
      <w:sz w:val="21"/>
      <w:lang w:eastAsia="ja-JP"/>
    </w:rPr>
  </w:style>
  <w:style w:type="paragraph" w:styleId="Heading7">
    <w:name w:val="heading 7"/>
    <w:basedOn w:val="Normal"/>
    <w:next w:val="Normal"/>
    <w:link w:val="Heading7Char"/>
    <w:uiPriority w:val="9"/>
    <w:semiHidden/>
    <w:unhideWhenUsed/>
    <w:qFormat/>
    <w:rsid w:val="001E58BD"/>
    <w:pPr>
      <w:keepNext/>
      <w:keepLines/>
      <w:widowControl w:val="0"/>
      <w:spacing w:before="80" w:after="40"/>
      <w:ind w:leftChars="300" w:left="300"/>
      <w:jc w:val="both"/>
      <w:outlineLvl w:val="6"/>
    </w:pPr>
    <w:rPr>
      <w:rFonts w:asciiTheme="majorHAnsi" w:eastAsiaTheme="majorEastAsia" w:hAnsiTheme="majorHAnsi" w:cstheme="majorBidi"/>
      <w:color w:val="000000" w:themeColor="text1"/>
      <w:kern w:val="2"/>
      <w:sz w:val="21"/>
      <w:lang w:eastAsia="ja-JP"/>
    </w:rPr>
  </w:style>
  <w:style w:type="paragraph" w:styleId="Heading8">
    <w:name w:val="heading 8"/>
    <w:basedOn w:val="Normal"/>
    <w:next w:val="Normal"/>
    <w:link w:val="Heading8Char"/>
    <w:uiPriority w:val="9"/>
    <w:semiHidden/>
    <w:unhideWhenUsed/>
    <w:qFormat/>
    <w:rsid w:val="001E58BD"/>
    <w:pPr>
      <w:keepNext/>
      <w:keepLines/>
      <w:widowControl w:val="0"/>
      <w:spacing w:before="80" w:after="40"/>
      <w:ind w:leftChars="400" w:left="400"/>
      <w:jc w:val="both"/>
      <w:outlineLvl w:val="7"/>
    </w:pPr>
    <w:rPr>
      <w:rFonts w:asciiTheme="majorHAnsi" w:eastAsiaTheme="majorEastAsia" w:hAnsiTheme="majorHAnsi" w:cstheme="majorBidi"/>
      <w:color w:val="000000" w:themeColor="text1"/>
      <w:kern w:val="2"/>
      <w:sz w:val="21"/>
      <w:lang w:eastAsia="ja-JP"/>
    </w:rPr>
  </w:style>
  <w:style w:type="paragraph" w:styleId="Heading9">
    <w:name w:val="heading 9"/>
    <w:basedOn w:val="Normal"/>
    <w:next w:val="Normal"/>
    <w:link w:val="Heading9Char"/>
    <w:uiPriority w:val="9"/>
    <w:semiHidden/>
    <w:unhideWhenUsed/>
    <w:qFormat/>
    <w:rsid w:val="001E58BD"/>
    <w:pPr>
      <w:keepNext/>
      <w:keepLines/>
      <w:widowControl w:val="0"/>
      <w:spacing w:before="80" w:after="40"/>
      <w:ind w:leftChars="500" w:left="500"/>
      <w:jc w:val="both"/>
      <w:outlineLvl w:val="8"/>
    </w:pPr>
    <w:rPr>
      <w:rFonts w:asciiTheme="majorHAnsi" w:eastAsiaTheme="majorEastAsia" w:hAnsiTheme="majorHAnsi" w:cstheme="majorBidi"/>
      <w:color w:val="000000" w:themeColor="text1"/>
      <w:kern w:val="2"/>
      <w:sz w:val="2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FA6441"/>
  </w:style>
  <w:style w:type="character" w:customStyle="1" w:styleId="Heading1Char">
    <w:name w:val="Heading 1 Char"/>
    <w:basedOn w:val="DefaultParagraphFont"/>
    <w:link w:val="Heading1"/>
    <w:uiPriority w:val="9"/>
    <w:rsid w:val="001E58BD"/>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1E58BD"/>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1E58BD"/>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1E58BD"/>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1E58BD"/>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1E58BD"/>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1E58BD"/>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1E58BD"/>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1E58BD"/>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1E58BD"/>
    <w:pPr>
      <w:widowControl w:val="0"/>
      <w:spacing w:after="80"/>
      <w:contextualSpacing/>
      <w:jc w:val="center"/>
    </w:pPr>
    <w:rPr>
      <w:rFonts w:asciiTheme="majorHAnsi" w:eastAsiaTheme="majorEastAsia" w:hAnsiTheme="majorHAnsi" w:cstheme="majorBidi"/>
      <w:spacing w:val="-10"/>
      <w:kern w:val="28"/>
      <w:sz w:val="56"/>
      <w:szCs w:val="56"/>
      <w:lang w:eastAsia="ja-JP"/>
    </w:rPr>
  </w:style>
  <w:style w:type="character" w:customStyle="1" w:styleId="TitleChar">
    <w:name w:val="Title Char"/>
    <w:basedOn w:val="DefaultParagraphFont"/>
    <w:link w:val="Title"/>
    <w:uiPriority w:val="10"/>
    <w:rsid w:val="001E58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58BD"/>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lang w:eastAsia="ja-JP"/>
    </w:rPr>
  </w:style>
  <w:style w:type="character" w:customStyle="1" w:styleId="SubtitleChar">
    <w:name w:val="Subtitle Char"/>
    <w:basedOn w:val="DefaultParagraphFont"/>
    <w:link w:val="Subtitle"/>
    <w:uiPriority w:val="11"/>
    <w:rsid w:val="001E58BD"/>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1E58BD"/>
    <w:pPr>
      <w:widowControl w:val="0"/>
      <w:spacing w:before="160" w:after="160"/>
      <w:jc w:val="center"/>
    </w:pPr>
    <w:rPr>
      <w:i/>
      <w:iCs/>
      <w:color w:val="404040" w:themeColor="text1" w:themeTint="BF"/>
      <w:kern w:val="2"/>
      <w:sz w:val="21"/>
      <w:lang w:eastAsia="ja-JP"/>
    </w:rPr>
  </w:style>
  <w:style w:type="character" w:customStyle="1" w:styleId="QuoteChar">
    <w:name w:val="Quote Char"/>
    <w:basedOn w:val="DefaultParagraphFont"/>
    <w:link w:val="Quote"/>
    <w:uiPriority w:val="29"/>
    <w:rsid w:val="001E58BD"/>
    <w:rPr>
      <w:i/>
      <w:iCs/>
      <w:color w:val="404040" w:themeColor="text1" w:themeTint="BF"/>
    </w:rPr>
  </w:style>
  <w:style w:type="paragraph" w:styleId="ListParagraph">
    <w:name w:val="List Paragraph"/>
    <w:basedOn w:val="Normal"/>
    <w:uiPriority w:val="34"/>
    <w:qFormat/>
    <w:rsid w:val="001E58BD"/>
    <w:pPr>
      <w:widowControl w:val="0"/>
      <w:ind w:left="720"/>
      <w:contextualSpacing/>
      <w:jc w:val="both"/>
    </w:pPr>
    <w:rPr>
      <w:kern w:val="2"/>
      <w:sz w:val="21"/>
      <w:lang w:eastAsia="ja-JP"/>
    </w:rPr>
  </w:style>
  <w:style w:type="character" w:styleId="IntenseEmphasis">
    <w:name w:val="Intense Emphasis"/>
    <w:basedOn w:val="DefaultParagraphFont"/>
    <w:uiPriority w:val="21"/>
    <w:qFormat/>
    <w:rsid w:val="001E58BD"/>
    <w:rPr>
      <w:i/>
      <w:iCs/>
      <w:color w:val="0F4761" w:themeColor="accent1" w:themeShade="BF"/>
    </w:rPr>
  </w:style>
  <w:style w:type="paragraph" w:styleId="IntenseQuote">
    <w:name w:val="Intense Quote"/>
    <w:basedOn w:val="Normal"/>
    <w:next w:val="Normal"/>
    <w:link w:val="IntenseQuoteChar"/>
    <w:uiPriority w:val="30"/>
    <w:qFormat/>
    <w:rsid w:val="001E58BD"/>
    <w:pPr>
      <w:widowControl w:val="0"/>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sz w:val="21"/>
      <w:lang w:eastAsia="ja-JP"/>
    </w:rPr>
  </w:style>
  <w:style w:type="character" w:customStyle="1" w:styleId="IntenseQuoteChar">
    <w:name w:val="Intense Quote Char"/>
    <w:basedOn w:val="DefaultParagraphFont"/>
    <w:link w:val="IntenseQuote"/>
    <w:uiPriority w:val="30"/>
    <w:rsid w:val="001E58BD"/>
    <w:rPr>
      <w:i/>
      <w:iCs/>
      <w:color w:val="0F4761" w:themeColor="accent1" w:themeShade="BF"/>
    </w:rPr>
  </w:style>
  <w:style w:type="character" w:styleId="IntenseReference">
    <w:name w:val="Intense Reference"/>
    <w:basedOn w:val="DefaultParagraphFont"/>
    <w:uiPriority w:val="32"/>
    <w:qFormat/>
    <w:rsid w:val="001E58BD"/>
    <w:rPr>
      <w:b/>
      <w:bCs/>
      <w:smallCaps/>
      <w:color w:val="0F4761" w:themeColor="accent1" w:themeShade="BF"/>
      <w:spacing w:val="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24DD"/>
    <w:rPr>
      <w:kern w:val="0"/>
      <w:sz w:val="24"/>
      <w:lang w:eastAsia="en-US"/>
    </w:rPr>
  </w:style>
  <w:style w:type="paragraph" w:styleId="Heading1">
    <w:name w:val="heading 1"/>
    <w:basedOn w:val="Normal"/>
    <w:next w:val="Normal"/>
    <w:link w:val="Heading1Char"/>
    <w:uiPriority w:val="9"/>
    <w:qFormat/>
    <w:rsid w:val="001E58BD"/>
    <w:pPr>
      <w:keepNext/>
      <w:keepLines/>
      <w:widowControl w:val="0"/>
      <w:spacing w:before="280" w:after="80"/>
      <w:jc w:val="both"/>
      <w:outlineLvl w:val="0"/>
    </w:pPr>
    <w:rPr>
      <w:rFonts w:asciiTheme="majorHAnsi" w:eastAsiaTheme="majorEastAsia" w:hAnsiTheme="majorHAnsi" w:cstheme="majorBidi"/>
      <w:color w:val="000000" w:themeColor="text1"/>
      <w:kern w:val="2"/>
      <w:sz w:val="32"/>
      <w:szCs w:val="32"/>
      <w:lang w:eastAsia="ja-JP"/>
    </w:rPr>
  </w:style>
  <w:style w:type="paragraph" w:styleId="Heading2">
    <w:name w:val="heading 2"/>
    <w:basedOn w:val="Normal"/>
    <w:next w:val="Normal"/>
    <w:link w:val="Heading2Char"/>
    <w:uiPriority w:val="9"/>
    <w:semiHidden/>
    <w:unhideWhenUsed/>
    <w:qFormat/>
    <w:rsid w:val="001E58BD"/>
    <w:pPr>
      <w:keepNext/>
      <w:keepLines/>
      <w:widowControl w:val="0"/>
      <w:spacing w:before="160" w:after="80"/>
      <w:jc w:val="both"/>
      <w:outlineLvl w:val="1"/>
    </w:pPr>
    <w:rPr>
      <w:rFonts w:asciiTheme="majorHAnsi" w:eastAsiaTheme="majorEastAsia" w:hAnsiTheme="majorHAnsi" w:cstheme="majorBidi"/>
      <w:color w:val="000000" w:themeColor="text1"/>
      <w:kern w:val="2"/>
      <w:sz w:val="28"/>
      <w:szCs w:val="28"/>
      <w:lang w:eastAsia="ja-JP"/>
    </w:rPr>
  </w:style>
  <w:style w:type="paragraph" w:styleId="Heading3">
    <w:name w:val="heading 3"/>
    <w:basedOn w:val="Normal"/>
    <w:next w:val="Normal"/>
    <w:link w:val="Heading3Char"/>
    <w:uiPriority w:val="9"/>
    <w:semiHidden/>
    <w:unhideWhenUsed/>
    <w:qFormat/>
    <w:rsid w:val="001E58BD"/>
    <w:pPr>
      <w:keepNext/>
      <w:keepLines/>
      <w:widowControl w:val="0"/>
      <w:spacing w:before="160" w:after="80"/>
      <w:jc w:val="both"/>
      <w:outlineLvl w:val="2"/>
    </w:pPr>
    <w:rPr>
      <w:rFonts w:asciiTheme="majorHAnsi" w:eastAsiaTheme="majorEastAsia" w:hAnsiTheme="majorHAnsi" w:cstheme="majorBidi"/>
      <w:color w:val="000000" w:themeColor="text1"/>
      <w:kern w:val="2"/>
      <w:lang w:eastAsia="ja-JP"/>
    </w:rPr>
  </w:style>
  <w:style w:type="paragraph" w:styleId="Heading4">
    <w:name w:val="heading 4"/>
    <w:basedOn w:val="Normal"/>
    <w:next w:val="Normal"/>
    <w:link w:val="Heading4Char"/>
    <w:uiPriority w:val="9"/>
    <w:semiHidden/>
    <w:unhideWhenUsed/>
    <w:qFormat/>
    <w:rsid w:val="001E58BD"/>
    <w:pPr>
      <w:keepNext/>
      <w:keepLines/>
      <w:widowControl w:val="0"/>
      <w:spacing w:before="80" w:after="40"/>
      <w:jc w:val="both"/>
      <w:outlineLvl w:val="3"/>
    </w:pPr>
    <w:rPr>
      <w:rFonts w:asciiTheme="majorHAnsi" w:eastAsiaTheme="majorEastAsia" w:hAnsiTheme="majorHAnsi" w:cstheme="majorBidi"/>
      <w:color w:val="000000" w:themeColor="text1"/>
      <w:kern w:val="2"/>
      <w:sz w:val="21"/>
      <w:lang w:eastAsia="ja-JP"/>
    </w:rPr>
  </w:style>
  <w:style w:type="paragraph" w:styleId="Heading5">
    <w:name w:val="heading 5"/>
    <w:basedOn w:val="Normal"/>
    <w:next w:val="Normal"/>
    <w:link w:val="Heading5Char"/>
    <w:uiPriority w:val="9"/>
    <w:semiHidden/>
    <w:unhideWhenUsed/>
    <w:qFormat/>
    <w:rsid w:val="001E58BD"/>
    <w:pPr>
      <w:keepNext/>
      <w:keepLines/>
      <w:widowControl w:val="0"/>
      <w:spacing w:before="80" w:after="40"/>
      <w:ind w:leftChars="100" w:left="100"/>
      <w:jc w:val="both"/>
      <w:outlineLvl w:val="4"/>
    </w:pPr>
    <w:rPr>
      <w:rFonts w:asciiTheme="majorHAnsi" w:eastAsiaTheme="majorEastAsia" w:hAnsiTheme="majorHAnsi" w:cstheme="majorBidi"/>
      <w:color w:val="000000" w:themeColor="text1"/>
      <w:kern w:val="2"/>
      <w:sz w:val="21"/>
      <w:lang w:eastAsia="ja-JP"/>
    </w:rPr>
  </w:style>
  <w:style w:type="paragraph" w:styleId="Heading6">
    <w:name w:val="heading 6"/>
    <w:basedOn w:val="Normal"/>
    <w:next w:val="Normal"/>
    <w:link w:val="Heading6Char"/>
    <w:uiPriority w:val="9"/>
    <w:semiHidden/>
    <w:unhideWhenUsed/>
    <w:qFormat/>
    <w:rsid w:val="001E58BD"/>
    <w:pPr>
      <w:keepNext/>
      <w:keepLines/>
      <w:widowControl w:val="0"/>
      <w:spacing w:before="80" w:after="40"/>
      <w:ind w:leftChars="200" w:left="200"/>
      <w:jc w:val="both"/>
      <w:outlineLvl w:val="5"/>
    </w:pPr>
    <w:rPr>
      <w:rFonts w:asciiTheme="majorHAnsi" w:eastAsiaTheme="majorEastAsia" w:hAnsiTheme="majorHAnsi" w:cstheme="majorBidi"/>
      <w:color w:val="000000" w:themeColor="text1"/>
      <w:kern w:val="2"/>
      <w:sz w:val="21"/>
      <w:lang w:eastAsia="ja-JP"/>
    </w:rPr>
  </w:style>
  <w:style w:type="paragraph" w:styleId="Heading7">
    <w:name w:val="heading 7"/>
    <w:basedOn w:val="Normal"/>
    <w:next w:val="Normal"/>
    <w:link w:val="Heading7Char"/>
    <w:uiPriority w:val="9"/>
    <w:semiHidden/>
    <w:unhideWhenUsed/>
    <w:qFormat/>
    <w:rsid w:val="001E58BD"/>
    <w:pPr>
      <w:keepNext/>
      <w:keepLines/>
      <w:widowControl w:val="0"/>
      <w:spacing w:before="80" w:after="40"/>
      <w:ind w:leftChars="300" w:left="300"/>
      <w:jc w:val="both"/>
      <w:outlineLvl w:val="6"/>
    </w:pPr>
    <w:rPr>
      <w:rFonts w:asciiTheme="majorHAnsi" w:eastAsiaTheme="majorEastAsia" w:hAnsiTheme="majorHAnsi" w:cstheme="majorBidi"/>
      <w:color w:val="000000" w:themeColor="text1"/>
      <w:kern w:val="2"/>
      <w:sz w:val="21"/>
      <w:lang w:eastAsia="ja-JP"/>
    </w:rPr>
  </w:style>
  <w:style w:type="paragraph" w:styleId="Heading8">
    <w:name w:val="heading 8"/>
    <w:basedOn w:val="Normal"/>
    <w:next w:val="Normal"/>
    <w:link w:val="Heading8Char"/>
    <w:uiPriority w:val="9"/>
    <w:semiHidden/>
    <w:unhideWhenUsed/>
    <w:qFormat/>
    <w:rsid w:val="001E58BD"/>
    <w:pPr>
      <w:keepNext/>
      <w:keepLines/>
      <w:widowControl w:val="0"/>
      <w:spacing w:before="80" w:after="40"/>
      <w:ind w:leftChars="400" w:left="400"/>
      <w:jc w:val="both"/>
      <w:outlineLvl w:val="7"/>
    </w:pPr>
    <w:rPr>
      <w:rFonts w:asciiTheme="majorHAnsi" w:eastAsiaTheme="majorEastAsia" w:hAnsiTheme="majorHAnsi" w:cstheme="majorBidi"/>
      <w:color w:val="000000" w:themeColor="text1"/>
      <w:kern w:val="2"/>
      <w:sz w:val="21"/>
      <w:lang w:eastAsia="ja-JP"/>
    </w:rPr>
  </w:style>
  <w:style w:type="paragraph" w:styleId="Heading9">
    <w:name w:val="heading 9"/>
    <w:basedOn w:val="Normal"/>
    <w:next w:val="Normal"/>
    <w:link w:val="Heading9Char"/>
    <w:uiPriority w:val="9"/>
    <w:semiHidden/>
    <w:unhideWhenUsed/>
    <w:qFormat/>
    <w:rsid w:val="001E58BD"/>
    <w:pPr>
      <w:keepNext/>
      <w:keepLines/>
      <w:widowControl w:val="0"/>
      <w:spacing w:before="80" w:after="40"/>
      <w:ind w:leftChars="500" w:left="500"/>
      <w:jc w:val="both"/>
      <w:outlineLvl w:val="8"/>
    </w:pPr>
    <w:rPr>
      <w:rFonts w:asciiTheme="majorHAnsi" w:eastAsiaTheme="majorEastAsia" w:hAnsiTheme="majorHAnsi" w:cstheme="majorBidi"/>
      <w:color w:val="000000" w:themeColor="text1"/>
      <w:kern w:val="2"/>
      <w:sz w:val="2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FA6441"/>
  </w:style>
  <w:style w:type="character" w:customStyle="1" w:styleId="Heading1Char">
    <w:name w:val="Heading 1 Char"/>
    <w:basedOn w:val="DefaultParagraphFont"/>
    <w:link w:val="Heading1"/>
    <w:uiPriority w:val="9"/>
    <w:rsid w:val="001E58BD"/>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1E58BD"/>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1E58BD"/>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1E58BD"/>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1E58BD"/>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1E58BD"/>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1E58BD"/>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1E58BD"/>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1E58BD"/>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1E58BD"/>
    <w:pPr>
      <w:widowControl w:val="0"/>
      <w:spacing w:after="80"/>
      <w:contextualSpacing/>
      <w:jc w:val="center"/>
    </w:pPr>
    <w:rPr>
      <w:rFonts w:asciiTheme="majorHAnsi" w:eastAsiaTheme="majorEastAsia" w:hAnsiTheme="majorHAnsi" w:cstheme="majorBidi"/>
      <w:spacing w:val="-10"/>
      <w:kern w:val="28"/>
      <w:sz w:val="56"/>
      <w:szCs w:val="56"/>
      <w:lang w:eastAsia="ja-JP"/>
    </w:rPr>
  </w:style>
  <w:style w:type="character" w:customStyle="1" w:styleId="TitleChar">
    <w:name w:val="Title Char"/>
    <w:basedOn w:val="DefaultParagraphFont"/>
    <w:link w:val="Title"/>
    <w:uiPriority w:val="10"/>
    <w:rsid w:val="001E58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58BD"/>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lang w:eastAsia="ja-JP"/>
    </w:rPr>
  </w:style>
  <w:style w:type="character" w:customStyle="1" w:styleId="SubtitleChar">
    <w:name w:val="Subtitle Char"/>
    <w:basedOn w:val="DefaultParagraphFont"/>
    <w:link w:val="Subtitle"/>
    <w:uiPriority w:val="11"/>
    <w:rsid w:val="001E58BD"/>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1E58BD"/>
    <w:pPr>
      <w:widowControl w:val="0"/>
      <w:spacing w:before="160" w:after="160"/>
      <w:jc w:val="center"/>
    </w:pPr>
    <w:rPr>
      <w:i/>
      <w:iCs/>
      <w:color w:val="404040" w:themeColor="text1" w:themeTint="BF"/>
      <w:kern w:val="2"/>
      <w:sz w:val="21"/>
      <w:lang w:eastAsia="ja-JP"/>
    </w:rPr>
  </w:style>
  <w:style w:type="character" w:customStyle="1" w:styleId="QuoteChar">
    <w:name w:val="Quote Char"/>
    <w:basedOn w:val="DefaultParagraphFont"/>
    <w:link w:val="Quote"/>
    <w:uiPriority w:val="29"/>
    <w:rsid w:val="001E58BD"/>
    <w:rPr>
      <w:i/>
      <w:iCs/>
      <w:color w:val="404040" w:themeColor="text1" w:themeTint="BF"/>
    </w:rPr>
  </w:style>
  <w:style w:type="paragraph" w:styleId="ListParagraph">
    <w:name w:val="List Paragraph"/>
    <w:basedOn w:val="Normal"/>
    <w:uiPriority w:val="34"/>
    <w:qFormat/>
    <w:rsid w:val="001E58BD"/>
    <w:pPr>
      <w:widowControl w:val="0"/>
      <w:ind w:left="720"/>
      <w:contextualSpacing/>
      <w:jc w:val="both"/>
    </w:pPr>
    <w:rPr>
      <w:kern w:val="2"/>
      <w:sz w:val="21"/>
      <w:lang w:eastAsia="ja-JP"/>
    </w:rPr>
  </w:style>
  <w:style w:type="character" w:styleId="IntenseEmphasis">
    <w:name w:val="Intense Emphasis"/>
    <w:basedOn w:val="DefaultParagraphFont"/>
    <w:uiPriority w:val="21"/>
    <w:qFormat/>
    <w:rsid w:val="001E58BD"/>
    <w:rPr>
      <w:i/>
      <w:iCs/>
      <w:color w:val="0F4761" w:themeColor="accent1" w:themeShade="BF"/>
    </w:rPr>
  </w:style>
  <w:style w:type="paragraph" w:styleId="IntenseQuote">
    <w:name w:val="Intense Quote"/>
    <w:basedOn w:val="Normal"/>
    <w:next w:val="Normal"/>
    <w:link w:val="IntenseQuoteChar"/>
    <w:uiPriority w:val="30"/>
    <w:qFormat/>
    <w:rsid w:val="001E58BD"/>
    <w:pPr>
      <w:widowControl w:val="0"/>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sz w:val="21"/>
      <w:lang w:eastAsia="ja-JP"/>
    </w:rPr>
  </w:style>
  <w:style w:type="character" w:customStyle="1" w:styleId="IntenseQuoteChar">
    <w:name w:val="Intense Quote Char"/>
    <w:basedOn w:val="DefaultParagraphFont"/>
    <w:link w:val="IntenseQuote"/>
    <w:uiPriority w:val="30"/>
    <w:rsid w:val="001E58BD"/>
    <w:rPr>
      <w:i/>
      <w:iCs/>
      <w:color w:val="0F4761" w:themeColor="accent1" w:themeShade="BF"/>
    </w:rPr>
  </w:style>
  <w:style w:type="character" w:styleId="IntenseReference">
    <w:name w:val="Intense Reference"/>
    <w:basedOn w:val="DefaultParagraphFont"/>
    <w:uiPriority w:val="32"/>
    <w:qFormat/>
    <w:rsid w:val="001E58B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8959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01</Words>
  <Characters>1720</Characters>
  <Application>Microsoft Office Word</Application>
  <DocSecurity>0</DocSecurity>
  <Lines>14</Lines>
  <Paragraphs>4</Paragraphs>
  <ScaleCrop>false</ScaleCrop>
  <Company/>
  <LinksUpToDate>false</LinksUpToDate>
  <CharactersWithSpaces>20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廣澤　孝信</dc:creator>
  <cp:keywords/>
  <dc:description/>
  <cp:lastModifiedBy>Karthik</cp:lastModifiedBy>
  <cp:revision>8</cp:revision>
  <dcterms:created xsi:type="dcterms:W3CDTF">2025-05-08T00:33:00Z</dcterms:created>
  <dcterms:modified xsi:type="dcterms:W3CDTF">2025-06-26T05:20:00Z</dcterms:modified>
</cp:coreProperties>
</file>